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67866" w14:textId="7E45B418" w:rsidR="00734A1A" w:rsidRPr="00265B17" w:rsidRDefault="00734A1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4199466"/>
      <w:r w:rsidRPr="00265B1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129EF" w:rsidRPr="00265B17">
        <w:rPr>
          <w:rFonts w:ascii="Times New Roman" w:hAnsi="Times New Roman" w:cs="Times New Roman"/>
          <w:b/>
          <w:sz w:val="24"/>
          <w:szCs w:val="24"/>
        </w:rPr>
        <w:t>2</w:t>
      </w:r>
      <w:r w:rsidRPr="00265B17">
        <w:rPr>
          <w:rFonts w:ascii="Times New Roman" w:hAnsi="Times New Roman" w:cs="Times New Roman"/>
          <w:b/>
          <w:sz w:val="24"/>
          <w:szCs w:val="24"/>
        </w:rPr>
        <w:t>S. Search strategy</w:t>
      </w:r>
      <w:r w:rsidR="002D2A43" w:rsidRPr="00265B17">
        <w:rPr>
          <w:b/>
        </w:rPr>
        <w:t xml:space="preserve"> </w:t>
      </w:r>
      <w:r w:rsidR="002D2A43" w:rsidRPr="00265B17">
        <w:rPr>
          <w:rFonts w:ascii="Times New Roman" w:hAnsi="Times New Roman" w:cs="Times New Roman"/>
          <w:b/>
          <w:sz w:val="24"/>
          <w:szCs w:val="24"/>
        </w:rPr>
        <w:t>(via PubMed)</w:t>
      </w:r>
    </w:p>
    <w:p w14:paraId="5A4FEF1A" w14:textId="77777777" w:rsidR="00734A1A" w:rsidRDefault="00734A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1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947"/>
        <w:gridCol w:w="1359"/>
      </w:tblGrid>
      <w:tr w:rsidR="00476837" w:rsidRPr="00476837" w14:paraId="3CE509BC" w14:textId="77777777" w:rsidTr="00265B17">
        <w:tc>
          <w:tcPr>
            <w:tcW w:w="8075" w:type="dxa"/>
          </w:tcPr>
          <w:p w14:paraId="5921684A" w14:textId="77777777" w:rsidR="00476837" w:rsidRPr="00476837" w:rsidRDefault="00476837" w:rsidP="00465E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</w:rPr>
              <w:t>P</w:t>
            </w:r>
            <w:r w:rsidRPr="00476837">
              <w:rPr>
                <w:rFonts w:ascii="Times New Roman" w:hAnsi="Times New Roman" w:cs="Times New Roman"/>
                <w:noProof/>
                <w:color w:val="000000"/>
                <w:kern w:val="0"/>
                <w:sz w:val="24"/>
                <w:szCs w:val="24"/>
              </w:rPr>
              <w:t>u</w:t>
            </w:r>
            <w:r w:rsidRPr="00476837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</w:rPr>
              <w:t>bmed</w:t>
            </w:r>
          </w:p>
        </w:tc>
        <w:tc>
          <w:tcPr>
            <w:tcW w:w="1418" w:type="dxa"/>
          </w:tcPr>
          <w:p w14:paraId="71AAB4BF" w14:textId="77777777" w:rsidR="00476837" w:rsidRPr="00476837" w:rsidRDefault="00476837" w:rsidP="00465EB4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Items</w:t>
            </w:r>
          </w:p>
        </w:tc>
      </w:tr>
      <w:tr w:rsidR="00476837" w:rsidRPr="00476837" w14:paraId="77A16010" w14:textId="77777777" w:rsidTr="00265B17">
        <w:tc>
          <w:tcPr>
            <w:tcW w:w="8075" w:type="dxa"/>
          </w:tcPr>
          <w:p w14:paraId="39B33F00" w14:textId="641BF499" w:rsidR="00476837" w:rsidRPr="00476837" w:rsidRDefault="00476837" w:rsidP="00465EB4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(aortic OR aorta) AND stenosis) AND ((magnetic AND resonance AND imaging) OR MRI OR CMR OR MR</w:t>
            </w:r>
            <w:r w:rsidR="00DE4B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R ECV OR (Native T1)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 AND (fibrosis OR hypertrophy) AND (death OR survival OR mortality OR onset OR symptoms OR events OR progression OR cardiac OR cardiovascular OR infarct OR decompensation OR edema OR angina)</w:t>
            </w:r>
          </w:p>
        </w:tc>
        <w:tc>
          <w:tcPr>
            <w:tcW w:w="1418" w:type="dxa"/>
          </w:tcPr>
          <w:p w14:paraId="2C84A457" w14:textId="77777777" w:rsidR="00476837" w:rsidRPr="00476837" w:rsidRDefault="00476837" w:rsidP="00465EB4">
            <w:pPr>
              <w:widowControl/>
              <w:spacing w:line="360" w:lineRule="auto"/>
              <w:ind w:left="720"/>
              <w:contextualSpacing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476837" w:rsidRPr="00476837" w14:paraId="61FC0992" w14:textId="77777777" w:rsidTr="00265B17">
        <w:trPr>
          <w:trHeight w:val="599"/>
        </w:trPr>
        <w:tc>
          <w:tcPr>
            <w:tcW w:w="8075" w:type="dxa"/>
          </w:tcPr>
          <w:p w14:paraId="6B0771A4" w14:textId="095DE9D0" w:rsidR="00476837" w:rsidRPr="00476837" w:rsidRDefault="00476837">
            <w:pPr>
              <w:spacing w:line="360" w:lineRule="auto"/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Publication year</w:t>
            </w:r>
            <w:r w:rsidR="003F764E">
              <w:rPr>
                <w:rFonts w:asciiTheme="minorEastAsia" w:hAnsiTheme="minorEastAsia" w:cs="Times New Roman" w:hint="eastAsia"/>
                <w:iCs/>
                <w:color w:val="000000"/>
                <w:kern w:val="0"/>
                <w:sz w:val="24"/>
                <w:szCs w:val="24"/>
                <w:lang w:eastAsia="zh-CN"/>
              </w:rPr>
              <w:t>：</w:t>
            </w: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Before March </w:t>
            </w:r>
            <w:r w:rsidRPr="0047683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, 20</w:t>
            </w:r>
            <w:r w:rsidRPr="00476837">
              <w:rPr>
                <w:rFonts w:ascii="Times New Roman" w:eastAsia="SimSun" w:hAnsi="Times New Roman" w:cs="Times New Roman"/>
                <w:iCs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18" w:type="dxa"/>
          </w:tcPr>
          <w:p w14:paraId="179FA14F" w14:textId="7344AF15" w:rsidR="00476837" w:rsidRPr="00476837" w:rsidRDefault="00476837" w:rsidP="00265B1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  <w:r w:rsidR="0052049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43</w:t>
            </w:r>
            <w:r w:rsidRPr="0047683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items</w:t>
            </w:r>
          </w:p>
        </w:tc>
      </w:tr>
      <w:tr w:rsidR="00476837" w:rsidRPr="00476837" w14:paraId="15558DF8" w14:textId="77777777" w:rsidTr="00265B17">
        <w:tc>
          <w:tcPr>
            <w:tcW w:w="8075" w:type="dxa"/>
          </w:tcPr>
          <w:p w14:paraId="1D0816E2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Humans</w:t>
            </w:r>
          </w:p>
        </w:tc>
        <w:tc>
          <w:tcPr>
            <w:tcW w:w="1418" w:type="dxa"/>
          </w:tcPr>
          <w:p w14:paraId="5A62A4B5" w14:textId="55F5161A" w:rsidR="00476837" w:rsidRPr="00476837" w:rsidRDefault="00476837" w:rsidP="00265B1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29</w:t>
            </w:r>
            <w:r w:rsidR="00B85228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7</w:t>
            </w: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76837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items</w:t>
            </w:r>
          </w:p>
        </w:tc>
      </w:tr>
      <w:tr w:rsidR="00476837" w:rsidRPr="00476837" w14:paraId="7C3D5094" w14:textId="77777777" w:rsidTr="00265B17">
        <w:tc>
          <w:tcPr>
            <w:tcW w:w="8075" w:type="dxa"/>
          </w:tcPr>
          <w:p w14:paraId="0E34313F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ull text availability </w:t>
            </w:r>
          </w:p>
        </w:tc>
        <w:tc>
          <w:tcPr>
            <w:tcW w:w="1418" w:type="dxa"/>
          </w:tcPr>
          <w:p w14:paraId="035202AD" w14:textId="457E27D4" w:rsidR="00476837" w:rsidRPr="00476837" w:rsidRDefault="00476837" w:rsidP="00265B1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26</w:t>
            </w:r>
            <w:r w:rsidR="00B85228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7</w:t>
            </w: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items</w:t>
            </w:r>
          </w:p>
        </w:tc>
      </w:tr>
      <w:tr w:rsidR="00476837" w:rsidRPr="00476837" w14:paraId="5F0E7507" w14:textId="77777777" w:rsidTr="00265B17">
        <w:tc>
          <w:tcPr>
            <w:tcW w:w="8075" w:type="dxa"/>
          </w:tcPr>
          <w:p w14:paraId="574944A3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ults (&gt;19y)</w:t>
            </w:r>
          </w:p>
        </w:tc>
        <w:tc>
          <w:tcPr>
            <w:tcW w:w="1418" w:type="dxa"/>
          </w:tcPr>
          <w:p w14:paraId="30DB1056" w14:textId="66CE1B4C" w:rsidR="00476837" w:rsidRPr="00476837" w:rsidRDefault="00476837" w:rsidP="00265B1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19</w:t>
            </w:r>
            <w:r w:rsidR="00B85228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3</w:t>
            </w:r>
            <w:r w:rsidRPr="00476837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items</w:t>
            </w:r>
          </w:p>
        </w:tc>
      </w:tr>
      <w:tr w:rsidR="00476837" w:rsidRPr="00476837" w14:paraId="6C582315" w14:textId="77777777" w:rsidTr="00265B17">
        <w:tc>
          <w:tcPr>
            <w:tcW w:w="8075" w:type="dxa"/>
          </w:tcPr>
          <w:p w14:paraId="48AC79D0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rticle types </w:t>
            </w:r>
          </w:p>
          <w:p w14:paraId="1BCA0C76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  <w:t>Classical Article</w:t>
            </w:r>
          </w:p>
          <w:p w14:paraId="314CD3EC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  <w:t>Clinical Study</w:t>
            </w:r>
          </w:p>
          <w:p w14:paraId="6B6AE264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  <w:t>Clinical Trial</w:t>
            </w:r>
          </w:p>
          <w:p w14:paraId="7E7C187A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  <w:t>Controlled Clinical Trial</w:t>
            </w:r>
          </w:p>
          <w:p w14:paraId="79C3EDCA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  <w:t>Multicenter Study</w:t>
            </w:r>
          </w:p>
          <w:p w14:paraId="6C8646C1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  <w:t>Observational Study</w:t>
            </w:r>
          </w:p>
          <w:p w14:paraId="76555B5D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  <w:t>Randomized Controlled Trial</w:t>
            </w: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  <w:p w14:paraId="41D1EDE3" w14:textId="77777777" w:rsidR="00476837" w:rsidRPr="00476837" w:rsidRDefault="00476837" w:rsidP="00465EB4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68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   Pragmatic Clinical Trial</w:t>
            </w:r>
          </w:p>
        </w:tc>
        <w:tc>
          <w:tcPr>
            <w:tcW w:w="1418" w:type="dxa"/>
          </w:tcPr>
          <w:p w14:paraId="2D9FF3C9" w14:textId="2A07D6B1" w:rsidR="00476837" w:rsidRPr="00476837" w:rsidRDefault="00B85228" w:rsidP="00265B17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476837" w:rsidRPr="004768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76837" w:rsidRPr="00476837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items</w:t>
            </w:r>
          </w:p>
        </w:tc>
      </w:tr>
      <w:tr w:rsidR="00476837" w:rsidRPr="00476837" w14:paraId="65ABCCC6" w14:textId="77777777" w:rsidTr="00265B17">
        <w:tc>
          <w:tcPr>
            <w:tcW w:w="8075" w:type="dxa"/>
          </w:tcPr>
          <w:p w14:paraId="0C46DE42" w14:textId="72DF8CCD" w:rsidR="00476837" w:rsidRPr="00265B17" w:rsidRDefault="00B85228">
            <w:pPr>
              <w:shd w:val="clear" w:color="auto" w:fill="FFFFFF"/>
              <w:spacing w:after="41" w:line="36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265B1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ilters applied: Full text, Classical Article, Clinical Study, Clinical Trial, Comparative Study, Controlled Clinical Trial, Multicenter Study, Observational Study, Randomized Controlled Trial, Humans, Adult: 19+ years, from 1000/1/1 - 2021/3/31. </w:t>
            </w:r>
          </w:p>
        </w:tc>
        <w:tc>
          <w:tcPr>
            <w:tcW w:w="1418" w:type="dxa"/>
          </w:tcPr>
          <w:p w14:paraId="15C946BF" w14:textId="77777777" w:rsidR="00476837" w:rsidRPr="00476837" w:rsidRDefault="00476837" w:rsidP="00465E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 w14:paraId="60144292" w14:textId="6FB04CBF" w:rsidR="00B50991" w:rsidRPr="00A7732B" w:rsidRDefault="00B50991"/>
    <w:sectPr w:rsidR="00B50991" w:rsidRPr="00A7732B" w:rsidSect="009B468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68F84" w14:textId="77777777" w:rsidR="00F10EB8" w:rsidRDefault="00F10EB8">
      <w:r>
        <w:separator/>
      </w:r>
    </w:p>
  </w:endnote>
  <w:endnote w:type="continuationSeparator" w:id="0">
    <w:p w14:paraId="08C53756" w14:textId="77777777" w:rsidR="00F10EB8" w:rsidRDefault="00F10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924420"/>
    </w:sdtPr>
    <w:sdtEndPr/>
    <w:sdtContent>
      <w:p w14:paraId="2F6A6BAA" w14:textId="66065E58" w:rsidR="005C61DB" w:rsidRDefault="005C61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1093" w:rsidRPr="00201093">
          <w:rPr>
            <w:noProof/>
            <w:lang w:val="zh-CN"/>
          </w:rPr>
          <w:t>1</w:t>
        </w:r>
        <w:r>
          <w:fldChar w:fldCharType="end"/>
        </w:r>
      </w:p>
    </w:sdtContent>
  </w:sdt>
  <w:p w14:paraId="20B12231" w14:textId="77777777" w:rsidR="005C61DB" w:rsidRDefault="005C61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8BD35" w14:textId="77777777" w:rsidR="00F10EB8" w:rsidRDefault="00F10EB8">
      <w:r>
        <w:separator/>
      </w:r>
    </w:p>
  </w:footnote>
  <w:footnote w:type="continuationSeparator" w:id="0">
    <w:p w14:paraId="37963021" w14:textId="77777777" w:rsidR="00F10EB8" w:rsidRDefault="00F10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3A95"/>
    <w:multiLevelType w:val="hybridMultilevel"/>
    <w:tmpl w:val="831E7A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ocumentProtection w:edit="trackedChange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F19DEF7-CC43-458E-934C-9FF44B15BD9A}"/>
    <w:docVar w:name="KY_MEDREF_VERSION" w:val="3"/>
  </w:docVars>
  <w:rsids>
    <w:rsidRoot w:val="00280F33"/>
    <w:rsid w:val="00000BFD"/>
    <w:rsid w:val="00001437"/>
    <w:rsid w:val="0000184C"/>
    <w:rsid w:val="00001D02"/>
    <w:rsid w:val="00002927"/>
    <w:rsid w:val="00003676"/>
    <w:rsid w:val="000047F9"/>
    <w:rsid w:val="00006CA0"/>
    <w:rsid w:val="00006F56"/>
    <w:rsid w:val="0000780B"/>
    <w:rsid w:val="0001006C"/>
    <w:rsid w:val="00010986"/>
    <w:rsid w:val="00011C6F"/>
    <w:rsid w:val="00013935"/>
    <w:rsid w:val="00014626"/>
    <w:rsid w:val="0001703C"/>
    <w:rsid w:val="0002025B"/>
    <w:rsid w:val="00020E7D"/>
    <w:rsid w:val="00021ACE"/>
    <w:rsid w:val="00021F52"/>
    <w:rsid w:val="00022E41"/>
    <w:rsid w:val="00024630"/>
    <w:rsid w:val="0002544A"/>
    <w:rsid w:val="00027876"/>
    <w:rsid w:val="00027BA7"/>
    <w:rsid w:val="00030923"/>
    <w:rsid w:val="00034BF0"/>
    <w:rsid w:val="00036604"/>
    <w:rsid w:val="000366DD"/>
    <w:rsid w:val="000371A4"/>
    <w:rsid w:val="000418F8"/>
    <w:rsid w:val="00042C42"/>
    <w:rsid w:val="000437EB"/>
    <w:rsid w:val="00043E50"/>
    <w:rsid w:val="000448D0"/>
    <w:rsid w:val="000458A2"/>
    <w:rsid w:val="00046364"/>
    <w:rsid w:val="00046EFA"/>
    <w:rsid w:val="00047265"/>
    <w:rsid w:val="00047F32"/>
    <w:rsid w:val="0005195F"/>
    <w:rsid w:val="000534C3"/>
    <w:rsid w:val="0005379B"/>
    <w:rsid w:val="0005396E"/>
    <w:rsid w:val="0005643F"/>
    <w:rsid w:val="00062076"/>
    <w:rsid w:val="00063DD6"/>
    <w:rsid w:val="00064491"/>
    <w:rsid w:val="0006494D"/>
    <w:rsid w:val="00065590"/>
    <w:rsid w:val="00066797"/>
    <w:rsid w:val="00067624"/>
    <w:rsid w:val="000703B9"/>
    <w:rsid w:val="000714C7"/>
    <w:rsid w:val="00071E5D"/>
    <w:rsid w:val="00075C41"/>
    <w:rsid w:val="0008039D"/>
    <w:rsid w:val="00080E0B"/>
    <w:rsid w:val="00081144"/>
    <w:rsid w:val="000816B9"/>
    <w:rsid w:val="000820CA"/>
    <w:rsid w:val="00082D37"/>
    <w:rsid w:val="000841EA"/>
    <w:rsid w:val="0008760D"/>
    <w:rsid w:val="000903FF"/>
    <w:rsid w:val="00091AB4"/>
    <w:rsid w:val="000953CA"/>
    <w:rsid w:val="00095542"/>
    <w:rsid w:val="000971D3"/>
    <w:rsid w:val="0009741D"/>
    <w:rsid w:val="0009754B"/>
    <w:rsid w:val="000A01A8"/>
    <w:rsid w:val="000A0602"/>
    <w:rsid w:val="000A3143"/>
    <w:rsid w:val="000A36D0"/>
    <w:rsid w:val="000A4110"/>
    <w:rsid w:val="000A4DA2"/>
    <w:rsid w:val="000A55D6"/>
    <w:rsid w:val="000A5EFE"/>
    <w:rsid w:val="000A72E3"/>
    <w:rsid w:val="000A7A9F"/>
    <w:rsid w:val="000B0211"/>
    <w:rsid w:val="000B29FA"/>
    <w:rsid w:val="000B46DC"/>
    <w:rsid w:val="000B5A3E"/>
    <w:rsid w:val="000C096A"/>
    <w:rsid w:val="000C65AA"/>
    <w:rsid w:val="000C7C3C"/>
    <w:rsid w:val="000D0C00"/>
    <w:rsid w:val="000D1F64"/>
    <w:rsid w:val="000D2627"/>
    <w:rsid w:val="000D313E"/>
    <w:rsid w:val="000D32D2"/>
    <w:rsid w:val="000E1440"/>
    <w:rsid w:val="000E2C15"/>
    <w:rsid w:val="000E33FF"/>
    <w:rsid w:val="000E3525"/>
    <w:rsid w:val="000E53D7"/>
    <w:rsid w:val="000E6BF3"/>
    <w:rsid w:val="000F0934"/>
    <w:rsid w:val="000F1E6B"/>
    <w:rsid w:val="000F1F95"/>
    <w:rsid w:val="000F28CA"/>
    <w:rsid w:val="000F3569"/>
    <w:rsid w:val="000F3B2F"/>
    <w:rsid w:val="000F763B"/>
    <w:rsid w:val="000F7690"/>
    <w:rsid w:val="00100379"/>
    <w:rsid w:val="00104471"/>
    <w:rsid w:val="00104B86"/>
    <w:rsid w:val="00107135"/>
    <w:rsid w:val="00107BF8"/>
    <w:rsid w:val="00110264"/>
    <w:rsid w:val="00110EEF"/>
    <w:rsid w:val="0011402C"/>
    <w:rsid w:val="001149F2"/>
    <w:rsid w:val="00114E21"/>
    <w:rsid w:val="0011517D"/>
    <w:rsid w:val="00115DB0"/>
    <w:rsid w:val="00116604"/>
    <w:rsid w:val="001205F1"/>
    <w:rsid w:val="0012064C"/>
    <w:rsid w:val="00120E11"/>
    <w:rsid w:val="00121B29"/>
    <w:rsid w:val="00123C70"/>
    <w:rsid w:val="00124FD6"/>
    <w:rsid w:val="00126306"/>
    <w:rsid w:val="00130699"/>
    <w:rsid w:val="001308B4"/>
    <w:rsid w:val="00130FDA"/>
    <w:rsid w:val="00131453"/>
    <w:rsid w:val="00133958"/>
    <w:rsid w:val="00133D15"/>
    <w:rsid w:val="00134A29"/>
    <w:rsid w:val="0013688C"/>
    <w:rsid w:val="00136BA7"/>
    <w:rsid w:val="00136F1A"/>
    <w:rsid w:val="001378EF"/>
    <w:rsid w:val="00137AE5"/>
    <w:rsid w:val="0014222C"/>
    <w:rsid w:val="00143407"/>
    <w:rsid w:val="00144374"/>
    <w:rsid w:val="001470CD"/>
    <w:rsid w:val="00147401"/>
    <w:rsid w:val="0015169A"/>
    <w:rsid w:val="001567F5"/>
    <w:rsid w:val="00160A4F"/>
    <w:rsid w:val="00161877"/>
    <w:rsid w:val="0016515C"/>
    <w:rsid w:val="00167EA1"/>
    <w:rsid w:val="00170610"/>
    <w:rsid w:val="00172080"/>
    <w:rsid w:val="00172A97"/>
    <w:rsid w:val="0017401B"/>
    <w:rsid w:val="00174099"/>
    <w:rsid w:val="001747EF"/>
    <w:rsid w:val="0017499A"/>
    <w:rsid w:val="001752D5"/>
    <w:rsid w:val="0017720A"/>
    <w:rsid w:val="001818D0"/>
    <w:rsid w:val="00183108"/>
    <w:rsid w:val="00183E54"/>
    <w:rsid w:val="001846B0"/>
    <w:rsid w:val="001848E4"/>
    <w:rsid w:val="001864A5"/>
    <w:rsid w:val="0018664D"/>
    <w:rsid w:val="0019243D"/>
    <w:rsid w:val="0019284C"/>
    <w:rsid w:val="0019286F"/>
    <w:rsid w:val="00192AAE"/>
    <w:rsid w:val="00195BD2"/>
    <w:rsid w:val="00197F7A"/>
    <w:rsid w:val="001A1168"/>
    <w:rsid w:val="001A1F41"/>
    <w:rsid w:val="001A20FC"/>
    <w:rsid w:val="001A2938"/>
    <w:rsid w:val="001A2E31"/>
    <w:rsid w:val="001A459A"/>
    <w:rsid w:val="001A6152"/>
    <w:rsid w:val="001A799B"/>
    <w:rsid w:val="001B00AD"/>
    <w:rsid w:val="001B0A5B"/>
    <w:rsid w:val="001B12F8"/>
    <w:rsid w:val="001B557B"/>
    <w:rsid w:val="001B5B1F"/>
    <w:rsid w:val="001B6146"/>
    <w:rsid w:val="001B7BD8"/>
    <w:rsid w:val="001C07CE"/>
    <w:rsid w:val="001C1E45"/>
    <w:rsid w:val="001C2C08"/>
    <w:rsid w:val="001C2DCB"/>
    <w:rsid w:val="001C4472"/>
    <w:rsid w:val="001C4664"/>
    <w:rsid w:val="001C5CB2"/>
    <w:rsid w:val="001C7075"/>
    <w:rsid w:val="001C73CB"/>
    <w:rsid w:val="001D09CD"/>
    <w:rsid w:val="001D216B"/>
    <w:rsid w:val="001D23B7"/>
    <w:rsid w:val="001D53F4"/>
    <w:rsid w:val="001D5FAF"/>
    <w:rsid w:val="001D6D69"/>
    <w:rsid w:val="001D7CAA"/>
    <w:rsid w:val="001E0583"/>
    <w:rsid w:val="001E4402"/>
    <w:rsid w:val="001E477A"/>
    <w:rsid w:val="001E5459"/>
    <w:rsid w:val="001E722E"/>
    <w:rsid w:val="001E74FE"/>
    <w:rsid w:val="001F3083"/>
    <w:rsid w:val="001F3EC4"/>
    <w:rsid w:val="001F55DD"/>
    <w:rsid w:val="001F5C8C"/>
    <w:rsid w:val="001F7C6F"/>
    <w:rsid w:val="001F7FC2"/>
    <w:rsid w:val="00200787"/>
    <w:rsid w:val="00201028"/>
    <w:rsid w:val="00201093"/>
    <w:rsid w:val="00201364"/>
    <w:rsid w:val="00201EB9"/>
    <w:rsid w:val="00204EEE"/>
    <w:rsid w:val="002052D0"/>
    <w:rsid w:val="002061FC"/>
    <w:rsid w:val="00207097"/>
    <w:rsid w:val="002110E1"/>
    <w:rsid w:val="00211177"/>
    <w:rsid w:val="0021291E"/>
    <w:rsid w:val="00212FED"/>
    <w:rsid w:val="002137E0"/>
    <w:rsid w:val="0021489E"/>
    <w:rsid w:val="0021726F"/>
    <w:rsid w:val="002207AD"/>
    <w:rsid w:val="00221692"/>
    <w:rsid w:val="00222988"/>
    <w:rsid w:val="00224443"/>
    <w:rsid w:val="002258B8"/>
    <w:rsid w:val="002261E8"/>
    <w:rsid w:val="00227A1C"/>
    <w:rsid w:val="00227AB8"/>
    <w:rsid w:val="002314CB"/>
    <w:rsid w:val="00232C77"/>
    <w:rsid w:val="002349C8"/>
    <w:rsid w:val="00235312"/>
    <w:rsid w:val="00235BD3"/>
    <w:rsid w:val="002363A9"/>
    <w:rsid w:val="002365AD"/>
    <w:rsid w:val="00236961"/>
    <w:rsid w:val="0023747D"/>
    <w:rsid w:val="0024414B"/>
    <w:rsid w:val="00245508"/>
    <w:rsid w:val="0024796F"/>
    <w:rsid w:val="00250323"/>
    <w:rsid w:val="00250FC0"/>
    <w:rsid w:val="00252619"/>
    <w:rsid w:val="00252BDF"/>
    <w:rsid w:val="00261A19"/>
    <w:rsid w:val="00262841"/>
    <w:rsid w:val="0026432B"/>
    <w:rsid w:val="00264BC1"/>
    <w:rsid w:val="00265B17"/>
    <w:rsid w:val="002661CA"/>
    <w:rsid w:val="002663A0"/>
    <w:rsid w:val="002673D3"/>
    <w:rsid w:val="00267430"/>
    <w:rsid w:val="00267688"/>
    <w:rsid w:val="00270129"/>
    <w:rsid w:val="00270CFE"/>
    <w:rsid w:val="002742C9"/>
    <w:rsid w:val="00274FAF"/>
    <w:rsid w:val="0027608E"/>
    <w:rsid w:val="00276AE5"/>
    <w:rsid w:val="0027720F"/>
    <w:rsid w:val="00277C6D"/>
    <w:rsid w:val="0028045B"/>
    <w:rsid w:val="00280959"/>
    <w:rsid w:val="00280F33"/>
    <w:rsid w:val="002833C0"/>
    <w:rsid w:val="00285A78"/>
    <w:rsid w:val="00285AAB"/>
    <w:rsid w:val="0029290D"/>
    <w:rsid w:val="00297F4D"/>
    <w:rsid w:val="002A5101"/>
    <w:rsid w:val="002A552D"/>
    <w:rsid w:val="002A6E9C"/>
    <w:rsid w:val="002A7A23"/>
    <w:rsid w:val="002B0325"/>
    <w:rsid w:val="002B11B0"/>
    <w:rsid w:val="002B148C"/>
    <w:rsid w:val="002B2B47"/>
    <w:rsid w:val="002B3618"/>
    <w:rsid w:val="002B3787"/>
    <w:rsid w:val="002B3D99"/>
    <w:rsid w:val="002B5475"/>
    <w:rsid w:val="002B7DEC"/>
    <w:rsid w:val="002C02A7"/>
    <w:rsid w:val="002C045B"/>
    <w:rsid w:val="002C23D3"/>
    <w:rsid w:val="002C280D"/>
    <w:rsid w:val="002C3A80"/>
    <w:rsid w:val="002C408E"/>
    <w:rsid w:val="002C5A71"/>
    <w:rsid w:val="002D020C"/>
    <w:rsid w:val="002D2A43"/>
    <w:rsid w:val="002D433A"/>
    <w:rsid w:val="002D5C98"/>
    <w:rsid w:val="002D62DD"/>
    <w:rsid w:val="002D69C0"/>
    <w:rsid w:val="002D7049"/>
    <w:rsid w:val="002D7653"/>
    <w:rsid w:val="002E2549"/>
    <w:rsid w:val="002E37A5"/>
    <w:rsid w:val="002E3CEE"/>
    <w:rsid w:val="002E495D"/>
    <w:rsid w:val="002E7E69"/>
    <w:rsid w:val="002F4734"/>
    <w:rsid w:val="002F6BCA"/>
    <w:rsid w:val="0030147B"/>
    <w:rsid w:val="003019C4"/>
    <w:rsid w:val="00304DF0"/>
    <w:rsid w:val="00304E60"/>
    <w:rsid w:val="0030523C"/>
    <w:rsid w:val="00305BD3"/>
    <w:rsid w:val="00306D4B"/>
    <w:rsid w:val="003079FF"/>
    <w:rsid w:val="003129EF"/>
    <w:rsid w:val="00312A5E"/>
    <w:rsid w:val="00317464"/>
    <w:rsid w:val="00320C39"/>
    <w:rsid w:val="003228AC"/>
    <w:rsid w:val="003228B7"/>
    <w:rsid w:val="00323EEE"/>
    <w:rsid w:val="00323F5A"/>
    <w:rsid w:val="003424F6"/>
    <w:rsid w:val="00343232"/>
    <w:rsid w:val="00344253"/>
    <w:rsid w:val="003448C2"/>
    <w:rsid w:val="00344A74"/>
    <w:rsid w:val="00345B5B"/>
    <w:rsid w:val="00347FB0"/>
    <w:rsid w:val="003501FC"/>
    <w:rsid w:val="003505F0"/>
    <w:rsid w:val="00353447"/>
    <w:rsid w:val="00355ACB"/>
    <w:rsid w:val="00356F43"/>
    <w:rsid w:val="00357316"/>
    <w:rsid w:val="0035758A"/>
    <w:rsid w:val="0036373D"/>
    <w:rsid w:val="0036573D"/>
    <w:rsid w:val="00365D55"/>
    <w:rsid w:val="00366949"/>
    <w:rsid w:val="00367035"/>
    <w:rsid w:val="0036769A"/>
    <w:rsid w:val="0036770A"/>
    <w:rsid w:val="00370A59"/>
    <w:rsid w:val="003715A1"/>
    <w:rsid w:val="00371D5F"/>
    <w:rsid w:val="00371FEE"/>
    <w:rsid w:val="003748FA"/>
    <w:rsid w:val="00374BD9"/>
    <w:rsid w:val="003752B1"/>
    <w:rsid w:val="003755A3"/>
    <w:rsid w:val="00380CE4"/>
    <w:rsid w:val="00381AC4"/>
    <w:rsid w:val="0038273A"/>
    <w:rsid w:val="00382FC6"/>
    <w:rsid w:val="00383760"/>
    <w:rsid w:val="00384CB9"/>
    <w:rsid w:val="00387A46"/>
    <w:rsid w:val="003901E2"/>
    <w:rsid w:val="0039091C"/>
    <w:rsid w:val="00390B26"/>
    <w:rsid w:val="00390F89"/>
    <w:rsid w:val="00393CEA"/>
    <w:rsid w:val="00394FB3"/>
    <w:rsid w:val="003A048B"/>
    <w:rsid w:val="003A0B7E"/>
    <w:rsid w:val="003A1DDE"/>
    <w:rsid w:val="003A1E2A"/>
    <w:rsid w:val="003A2F88"/>
    <w:rsid w:val="003A3996"/>
    <w:rsid w:val="003A41D6"/>
    <w:rsid w:val="003A45DB"/>
    <w:rsid w:val="003A52A8"/>
    <w:rsid w:val="003A7832"/>
    <w:rsid w:val="003B3CEF"/>
    <w:rsid w:val="003B41A2"/>
    <w:rsid w:val="003B46CB"/>
    <w:rsid w:val="003B5F98"/>
    <w:rsid w:val="003B6C23"/>
    <w:rsid w:val="003B7D8B"/>
    <w:rsid w:val="003C13F1"/>
    <w:rsid w:val="003C16E1"/>
    <w:rsid w:val="003C434E"/>
    <w:rsid w:val="003C4DAF"/>
    <w:rsid w:val="003C55A0"/>
    <w:rsid w:val="003C5D93"/>
    <w:rsid w:val="003C7C4E"/>
    <w:rsid w:val="003D1181"/>
    <w:rsid w:val="003D132A"/>
    <w:rsid w:val="003D181B"/>
    <w:rsid w:val="003D2A3D"/>
    <w:rsid w:val="003D4350"/>
    <w:rsid w:val="003D4FDA"/>
    <w:rsid w:val="003D56B4"/>
    <w:rsid w:val="003D59AB"/>
    <w:rsid w:val="003D6710"/>
    <w:rsid w:val="003D7A0D"/>
    <w:rsid w:val="003D7C02"/>
    <w:rsid w:val="003D7CB2"/>
    <w:rsid w:val="003E1083"/>
    <w:rsid w:val="003E2565"/>
    <w:rsid w:val="003E314E"/>
    <w:rsid w:val="003E4CD3"/>
    <w:rsid w:val="003E4E29"/>
    <w:rsid w:val="003E5E0F"/>
    <w:rsid w:val="003E7C34"/>
    <w:rsid w:val="003F03A5"/>
    <w:rsid w:val="003F1330"/>
    <w:rsid w:val="003F2755"/>
    <w:rsid w:val="003F5311"/>
    <w:rsid w:val="003F71FA"/>
    <w:rsid w:val="003F7257"/>
    <w:rsid w:val="003F7532"/>
    <w:rsid w:val="003F764E"/>
    <w:rsid w:val="004006D3"/>
    <w:rsid w:val="00401549"/>
    <w:rsid w:val="00401874"/>
    <w:rsid w:val="00401CA0"/>
    <w:rsid w:val="00407672"/>
    <w:rsid w:val="0040788C"/>
    <w:rsid w:val="004113EA"/>
    <w:rsid w:val="00413D82"/>
    <w:rsid w:val="00414CD6"/>
    <w:rsid w:val="004153E1"/>
    <w:rsid w:val="00417533"/>
    <w:rsid w:val="0041795B"/>
    <w:rsid w:val="00420440"/>
    <w:rsid w:val="00420DDA"/>
    <w:rsid w:val="00420FD5"/>
    <w:rsid w:val="00422561"/>
    <w:rsid w:val="004235DC"/>
    <w:rsid w:val="004249FE"/>
    <w:rsid w:val="00425EBC"/>
    <w:rsid w:val="004267B0"/>
    <w:rsid w:val="00427B07"/>
    <w:rsid w:val="00430E4C"/>
    <w:rsid w:val="004318F0"/>
    <w:rsid w:val="00431F7C"/>
    <w:rsid w:val="00432711"/>
    <w:rsid w:val="00433C05"/>
    <w:rsid w:val="00433F5D"/>
    <w:rsid w:val="004356D2"/>
    <w:rsid w:val="0044473A"/>
    <w:rsid w:val="004463B9"/>
    <w:rsid w:val="00447158"/>
    <w:rsid w:val="00447A20"/>
    <w:rsid w:val="00451427"/>
    <w:rsid w:val="00451F5C"/>
    <w:rsid w:val="00452A2A"/>
    <w:rsid w:val="00452A9F"/>
    <w:rsid w:val="00453058"/>
    <w:rsid w:val="0045445B"/>
    <w:rsid w:val="004551B6"/>
    <w:rsid w:val="00461E71"/>
    <w:rsid w:val="004623EF"/>
    <w:rsid w:val="00462843"/>
    <w:rsid w:val="00464CC1"/>
    <w:rsid w:val="00465EB4"/>
    <w:rsid w:val="00466E14"/>
    <w:rsid w:val="00470AA2"/>
    <w:rsid w:val="00473ECD"/>
    <w:rsid w:val="00475C78"/>
    <w:rsid w:val="00476837"/>
    <w:rsid w:val="00476B94"/>
    <w:rsid w:val="004805B6"/>
    <w:rsid w:val="00480D85"/>
    <w:rsid w:val="00481C9B"/>
    <w:rsid w:val="004828A3"/>
    <w:rsid w:val="00482F69"/>
    <w:rsid w:val="00483809"/>
    <w:rsid w:val="004839DE"/>
    <w:rsid w:val="00485214"/>
    <w:rsid w:val="00485809"/>
    <w:rsid w:val="00490565"/>
    <w:rsid w:val="00492A50"/>
    <w:rsid w:val="004968FD"/>
    <w:rsid w:val="00497710"/>
    <w:rsid w:val="00497978"/>
    <w:rsid w:val="004A1935"/>
    <w:rsid w:val="004A5A5B"/>
    <w:rsid w:val="004A68D0"/>
    <w:rsid w:val="004A731E"/>
    <w:rsid w:val="004A7358"/>
    <w:rsid w:val="004B0198"/>
    <w:rsid w:val="004B17F0"/>
    <w:rsid w:val="004B2117"/>
    <w:rsid w:val="004B3FFB"/>
    <w:rsid w:val="004B5F24"/>
    <w:rsid w:val="004B6B22"/>
    <w:rsid w:val="004B74D9"/>
    <w:rsid w:val="004B77EB"/>
    <w:rsid w:val="004B7B4D"/>
    <w:rsid w:val="004C2837"/>
    <w:rsid w:val="004C3785"/>
    <w:rsid w:val="004C3D84"/>
    <w:rsid w:val="004C55ED"/>
    <w:rsid w:val="004C562D"/>
    <w:rsid w:val="004C714A"/>
    <w:rsid w:val="004C795B"/>
    <w:rsid w:val="004D14DC"/>
    <w:rsid w:val="004D228C"/>
    <w:rsid w:val="004D2816"/>
    <w:rsid w:val="004D283A"/>
    <w:rsid w:val="004D3766"/>
    <w:rsid w:val="004D4C92"/>
    <w:rsid w:val="004D661D"/>
    <w:rsid w:val="004D7D46"/>
    <w:rsid w:val="004D7D80"/>
    <w:rsid w:val="004E0004"/>
    <w:rsid w:val="004E10C0"/>
    <w:rsid w:val="004E3FFD"/>
    <w:rsid w:val="004E6395"/>
    <w:rsid w:val="004F098D"/>
    <w:rsid w:val="004F7E04"/>
    <w:rsid w:val="00500263"/>
    <w:rsid w:val="0050179D"/>
    <w:rsid w:val="005033C4"/>
    <w:rsid w:val="00504BB9"/>
    <w:rsid w:val="00506504"/>
    <w:rsid w:val="005075A2"/>
    <w:rsid w:val="0051044E"/>
    <w:rsid w:val="0051216D"/>
    <w:rsid w:val="0051355A"/>
    <w:rsid w:val="00513FC4"/>
    <w:rsid w:val="0051672D"/>
    <w:rsid w:val="00517F24"/>
    <w:rsid w:val="0052049E"/>
    <w:rsid w:val="005217E9"/>
    <w:rsid w:val="00521A96"/>
    <w:rsid w:val="005270E2"/>
    <w:rsid w:val="0052797E"/>
    <w:rsid w:val="00530774"/>
    <w:rsid w:val="00530987"/>
    <w:rsid w:val="00531283"/>
    <w:rsid w:val="00532BEF"/>
    <w:rsid w:val="00532F93"/>
    <w:rsid w:val="00534ADA"/>
    <w:rsid w:val="00535282"/>
    <w:rsid w:val="005359BC"/>
    <w:rsid w:val="00537B76"/>
    <w:rsid w:val="00537D3C"/>
    <w:rsid w:val="0054299C"/>
    <w:rsid w:val="0054356B"/>
    <w:rsid w:val="00543C6D"/>
    <w:rsid w:val="005445C7"/>
    <w:rsid w:val="005451B2"/>
    <w:rsid w:val="00551B9A"/>
    <w:rsid w:val="00552211"/>
    <w:rsid w:val="0055262C"/>
    <w:rsid w:val="00553BA3"/>
    <w:rsid w:val="00554F69"/>
    <w:rsid w:val="005555E5"/>
    <w:rsid w:val="0056100F"/>
    <w:rsid w:val="0056269B"/>
    <w:rsid w:val="0056369C"/>
    <w:rsid w:val="00563E93"/>
    <w:rsid w:val="00572B7D"/>
    <w:rsid w:val="00573498"/>
    <w:rsid w:val="00573BC4"/>
    <w:rsid w:val="00574892"/>
    <w:rsid w:val="00580D2F"/>
    <w:rsid w:val="00581AFF"/>
    <w:rsid w:val="00583523"/>
    <w:rsid w:val="005838FF"/>
    <w:rsid w:val="00585FA6"/>
    <w:rsid w:val="005873BF"/>
    <w:rsid w:val="00587423"/>
    <w:rsid w:val="00587431"/>
    <w:rsid w:val="0059098E"/>
    <w:rsid w:val="00592370"/>
    <w:rsid w:val="0059282D"/>
    <w:rsid w:val="0059320D"/>
    <w:rsid w:val="00595D30"/>
    <w:rsid w:val="00596353"/>
    <w:rsid w:val="005A16AD"/>
    <w:rsid w:val="005A4A32"/>
    <w:rsid w:val="005A5A8D"/>
    <w:rsid w:val="005A62E3"/>
    <w:rsid w:val="005A668C"/>
    <w:rsid w:val="005A78E9"/>
    <w:rsid w:val="005B0847"/>
    <w:rsid w:val="005B0907"/>
    <w:rsid w:val="005B1A19"/>
    <w:rsid w:val="005B1DAB"/>
    <w:rsid w:val="005B1FCF"/>
    <w:rsid w:val="005B367B"/>
    <w:rsid w:val="005B758C"/>
    <w:rsid w:val="005B7CA1"/>
    <w:rsid w:val="005C11A9"/>
    <w:rsid w:val="005C3E2E"/>
    <w:rsid w:val="005C3F2B"/>
    <w:rsid w:val="005C531D"/>
    <w:rsid w:val="005C61DB"/>
    <w:rsid w:val="005C6DED"/>
    <w:rsid w:val="005C77AB"/>
    <w:rsid w:val="005D0439"/>
    <w:rsid w:val="005D08B3"/>
    <w:rsid w:val="005D588B"/>
    <w:rsid w:val="005E0DEC"/>
    <w:rsid w:val="005E2656"/>
    <w:rsid w:val="005E2C70"/>
    <w:rsid w:val="005E5A6F"/>
    <w:rsid w:val="005E5D04"/>
    <w:rsid w:val="005E7E66"/>
    <w:rsid w:val="005E7FC8"/>
    <w:rsid w:val="005F16AD"/>
    <w:rsid w:val="005F5B33"/>
    <w:rsid w:val="005F6586"/>
    <w:rsid w:val="005F7C36"/>
    <w:rsid w:val="006007DA"/>
    <w:rsid w:val="0060157D"/>
    <w:rsid w:val="006020AE"/>
    <w:rsid w:val="00602E43"/>
    <w:rsid w:val="006060C1"/>
    <w:rsid w:val="006066F1"/>
    <w:rsid w:val="00607393"/>
    <w:rsid w:val="00610AD0"/>
    <w:rsid w:val="00610D9B"/>
    <w:rsid w:val="00611F2E"/>
    <w:rsid w:val="0061206E"/>
    <w:rsid w:val="006123E5"/>
    <w:rsid w:val="00612586"/>
    <w:rsid w:val="00613D4D"/>
    <w:rsid w:val="00614C8A"/>
    <w:rsid w:val="006156E7"/>
    <w:rsid w:val="0061570E"/>
    <w:rsid w:val="0062138C"/>
    <w:rsid w:val="00622B13"/>
    <w:rsid w:val="006231CC"/>
    <w:rsid w:val="00623368"/>
    <w:rsid w:val="00625185"/>
    <w:rsid w:val="00625CB0"/>
    <w:rsid w:val="0062671E"/>
    <w:rsid w:val="00626E7B"/>
    <w:rsid w:val="00626F86"/>
    <w:rsid w:val="00627913"/>
    <w:rsid w:val="00627D73"/>
    <w:rsid w:val="006301AB"/>
    <w:rsid w:val="006338D5"/>
    <w:rsid w:val="00633BF1"/>
    <w:rsid w:val="00634059"/>
    <w:rsid w:val="006347E8"/>
    <w:rsid w:val="00640D82"/>
    <w:rsid w:val="006410DC"/>
    <w:rsid w:val="00643038"/>
    <w:rsid w:val="006438BF"/>
    <w:rsid w:val="00644238"/>
    <w:rsid w:val="0064453D"/>
    <w:rsid w:val="00654F22"/>
    <w:rsid w:val="0065546E"/>
    <w:rsid w:val="006554C0"/>
    <w:rsid w:val="00655D88"/>
    <w:rsid w:val="0065641C"/>
    <w:rsid w:val="00661260"/>
    <w:rsid w:val="006615E5"/>
    <w:rsid w:val="00664A70"/>
    <w:rsid w:val="00664C79"/>
    <w:rsid w:val="0066670D"/>
    <w:rsid w:val="00667E9C"/>
    <w:rsid w:val="00670256"/>
    <w:rsid w:val="00671C3A"/>
    <w:rsid w:val="00673793"/>
    <w:rsid w:val="006760AE"/>
    <w:rsid w:val="00676E20"/>
    <w:rsid w:val="00682B0B"/>
    <w:rsid w:val="00683B2B"/>
    <w:rsid w:val="00683FC8"/>
    <w:rsid w:val="00684528"/>
    <w:rsid w:val="00690C21"/>
    <w:rsid w:val="006946FA"/>
    <w:rsid w:val="00695153"/>
    <w:rsid w:val="006976F0"/>
    <w:rsid w:val="006A071F"/>
    <w:rsid w:val="006A1115"/>
    <w:rsid w:val="006A1123"/>
    <w:rsid w:val="006A1BAE"/>
    <w:rsid w:val="006A4075"/>
    <w:rsid w:val="006A5CBB"/>
    <w:rsid w:val="006A6B3A"/>
    <w:rsid w:val="006A7D51"/>
    <w:rsid w:val="006B3FDA"/>
    <w:rsid w:val="006B4749"/>
    <w:rsid w:val="006B55F9"/>
    <w:rsid w:val="006B6B4E"/>
    <w:rsid w:val="006B6E70"/>
    <w:rsid w:val="006B7B19"/>
    <w:rsid w:val="006C0996"/>
    <w:rsid w:val="006C2FD7"/>
    <w:rsid w:val="006C4016"/>
    <w:rsid w:val="006C55D5"/>
    <w:rsid w:val="006C56B9"/>
    <w:rsid w:val="006C5B11"/>
    <w:rsid w:val="006D01DA"/>
    <w:rsid w:val="006D37F4"/>
    <w:rsid w:val="006D3B63"/>
    <w:rsid w:val="006D4240"/>
    <w:rsid w:val="006D6A71"/>
    <w:rsid w:val="006E0E85"/>
    <w:rsid w:val="006E1B5D"/>
    <w:rsid w:val="006E1D5A"/>
    <w:rsid w:val="006E1F8B"/>
    <w:rsid w:val="006E202D"/>
    <w:rsid w:val="006E28BF"/>
    <w:rsid w:val="006E2E5A"/>
    <w:rsid w:val="006E3AE7"/>
    <w:rsid w:val="006E3E31"/>
    <w:rsid w:val="006E5B7C"/>
    <w:rsid w:val="006E6185"/>
    <w:rsid w:val="006E7127"/>
    <w:rsid w:val="006E7977"/>
    <w:rsid w:val="006F04B8"/>
    <w:rsid w:val="006F0644"/>
    <w:rsid w:val="006F2AF5"/>
    <w:rsid w:val="006F39C4"/>
    <w:rsid w:val="006F4314"/>
    <w:rsid w:val="006F6DC9"/>
    <w:rsid w:val="00701AB1"/>
    <w:rsid w:val="0070529C"/>
    <w:rsid w:val="0071069C"/>
    <w:rsid w:val="00710F1B"/>
    <w:rsid w:val="00713204"/>
    <w:rsid w:val="00713967"/>
    <w:rsid w:val="007205A0"/>
    <w:rsid w:val="00722637"/>
    <w:rsid w:val="007231D5"/>
    <w:rsid w:val="00725972"/>
    <w:rsid w:val="00726D95"/>
    <w:rsid w:val="00727BC0"/>
    <w:rsid w:val="0073317A"/>
    <w:rsid w:val="007336E3"/>
    <w:rsid w:val="00734A1A"/>
    <w:rsid w:val="00735F40"/>
    <w:rsid w:val="007361E2"/>
    <w:rsid w:val="007404A1"/>
    <w:rsid w:val="00741D76"/>
    <w:rsid w:val="00742320"/>
    <w:rsid w:val="0074312C"/>
    <w:rsid w:val="007461D9"/>
    <w:rsid w:val="007477AE"/>
    <w:rsid w:val="007517C4"/>
    <w:rsid w:val="00752477"/>
    <w:rsid w:val="00752D1A"/>
    <w:rsid w:val="00754571"/>
    <w:rsid w:val="00754B3C"/>
    <w:rsid w:val="00754DE4"/>
    <w:rsid w:val="00756CA3"/>
    <w:rsid w:val="00756F17"/>
    <w:rsid w:val="0076073E"/>
    <w:rsid w:val="00761711"/>
    <w:rsid w:val="00761D1D"/>
    <w:rsid w:val="00764BEC"/>
    <w:rsid w:val="007658AD"/>
    <w:rsid w:val="00765D79"/>
    <w:rsid w:val="00765DD7"/>
    <w:rsid w:val="007673AF"/>
    <w:rsid w:val="007715F1"/>
    <w:rsid w:val="00774012"/>
    <w:rsid w:val="0077408F"/>
    <w:rsid w:val="00777286"/>
    <w:rsid w:val="00781FCE"/>
    <w:rsid w:val="00783B45"/>
    <w:rsid w:val="007849C3"/>
    <w:rsid w:val="0078521B"/>
    <w:rsid w:val="007878B8"/>
    <w:rsid w:val="00790487"/>
    <w:rsid w:val="00794E1A"/>
    <w:rsid w:val="00795528"/>
    <w:rsid w:val="0079552D"/>
    <w:rsid w:val="007955B8"/>
    <w:rsid w:val="00796C60"/>
    <w:rsid w:val="007975B5"/>
    <w:rsid w:val="00797F20"/>
    <w:rsid w:val="007A0AD1"/>
    <w:rsid w:val="007A13B5"/>
    <w:rsid w:val="007A1CAC"/>
    <w:rsid w:val="007A21FD"/>
    <w:rsid w:val="007A2C20"/>
    <w:rsid w:val="007A5660"/>
    <w:rsid w:val="007A58DB"/>
    <w:rsid w:val="007A64B3"/>
    <w:rsid w:val="007A68F6"/>
    <w:rsid w:val="007A6D78"/>
    <w:rsid w:val="007B0EB7"/>
    <w:rsid w:val="007B100E"/>
    <w:rsid w:val="007B304B"/>
    <w:rsid w:val="007B3381"/>
    <w:rsid w:val="007B3822"/>
    <w:rsid w:val="007B416F"/>
    <w:rsid w:val="007B57CB"/>
    <w:rsid w:val="007B5A61"/>
    <w:rsid w:val="007B5E9D"/>
    <w:rsid w:val="007B6BDF"/>
    <w:rsid w:val="007B768C"/>
    <w:rsid w:val="007B7E56"/>
    <w:rsid w:val="007C007B"/>
    <w:rsid w:val="007C141E"/>
    <w:rsid w:val="007C29CF"/>
    <w:rsid w:val="007C30FC"/>
    <w:rsid w:val="007C49B5"/>
    <w:rsid w:val="007C76FC"/>
    <w:rsid w:val="007D08DC"/>
    <w:rsid w:val="007D14CD"/>
    <w:rsid w:val="007D16ED"/>
    <w:rsid w:val="007D1B1C"/>
    <w:rsid w:val="007D270A"/>
    <w:rsid w:val="007D3580"/>
    <w:rsid w:val="007D5495"/>
    <w:rsid w:val="007D6438"/>
    <w:rsid w:val="007D7D0A"/>
    <w:rsid w:val="007E0079"/>
    <w:rsid w:val="007E2086"/>
    <w:rsid w:val="007E21D7"/>
    <w:rsid w:val="007E3017"/>
    <w:rsid w:val="007E5592"/>
    <w:rsid w:val="007E697D"/>
    <w:rsid w:val="007E6AD5"/>
    <w:rsid w:val="007E73A2"/>
    <w:rsid w:val="007F0D00"/>
    <w:rsid w:val="007F0EC6"/>
    <w:rsid w:val="007F108B"/>
    <w:rsid w:val="007F15ED"/>
    <w:rsid w:val="007F3FF9"/>
    <w:rsid w:val="007F5071"/>
    <w:rsid w:val="007F551F"/>
    <w:rsid w:val="007F6053"/>
    <w:rsid w:val="007F6B73"/>
    <w:rsid w:val="007F70A8"/>
    <w:rsid w:val="00801CA1"/>
    <w:rsid w:val="00802C09"/>
    <w:rsid w:val="00805556"/>
    <w:rsid w:val="00805ED2"/>
    <w:rsid w:val="00810100"/>
    <w:rsid w:val="008103D7"/>
    <w:rsid w:val="0081078F"/>
    <w:rsid w:val="00813108"/>
    <w:rsid w:val="00813A02"/>
    <w:rsid w:val="0081426E"/>
    <w:rsid w:val="00815988"/>
    <w:rsid w:val="00815DE7"/>
    <w:rsid w:val="00820BD3"/>
    <w:rsid w:val="00821BEC"/>
    <w:rsid w:val="008233EC"/>
    <w:rsid w:val="0082520C"/>
    <w:rsid w:val="00826411"/>
    <w:rsid w:val="00826965"/>
    <w:rsid w:val="00826A59"/>
    <w:rsid w:val="00831F5A"/>
    <w:rsid w:val="00836BD8"/>
    <w:rsid w:val="00837C84"/>
    <w:rsid w:val="00840967"/>
    <w:rsid w:val="0084110F"/>
    <w:rsid w:val="00842B23"/>
    <w:rsid w:val="008453D5"/>
    <w:rsid w:val="00846B97"/>
    <w:rsid w:val="00850167"/>
    <w:rsid w:val="008510D9"/>
    <w:rsid w:val="00851B78"/>
    <w:rsid w:val="008536A7"/>
    <w:rsid w:val="0085475A"/>
    <w:rsid w:val="00855468"/>
    <w:rsid w:val="00856475"/>
    <w:rsid w:val="00856BF2"/>
    <w:rsid w:val="00857B29"/>
    <w:rsid w:val="00860E12"/>
    <w:rsid w:val="008649B8"/>
    <w:rsid w:val="00866832"/>
    <w:rsid w:val="00866F1E"/>
    <w:rsid w:val="00867C01"/>
    <w:rsid w:val="00873B87"/>
    <w:rsid w:val="00873C74"/>
    <w:rsid w:val="00875605"/>
    <w:rsid w:val="0087574D"/>
    <w:rsid w:val="0087685D"/>
    <w:rsid w:val="008811AF"/>
    <w:rsid w:val="0088349C"/>
    <w:rsid w:val="0088369B"/>
    <w:rsid w:val="00884D4D"/>
    <w:rsid w:val="00885662"/>
    <w:rsid w:val="008870A7"/>
    <w:rsid w:val="00893D04"/>
    <w:rsid w:val="00893E28"/>
    <w:rsid w:val="00893EBF"/>
    <w:rsid w:val="0089402B"/>
    <w:rsid w:val="00894514"/>
    <w:rsid w:val="00897EF1"/>
    <w:rsid w:val="008A2387"/>
    <w:rsid w:val="008A24FD"/>
    <w:rsid w:val="008B030A"/>
    <w:rsid w:val="008B1A80"/>
    <w:rsid w:val="008B21DC"/>
    <w:rsid w:val="008B2728"/>
    <w:rsid w:val="008B3990"/>
    <w:rsid w:val="008B4EA9"/>
    <w:rsid w:val="008B5890"/>
    <w:rsid w:val="008B6161"/>
    <w:rsid w:val="008B729A"/>
    <w:rsid w:val="008B775D"/>
    <w:rsid w:val="008C0989"/>
    <w:rsid w:val="008C2A70"/>
    <w:rsid w:val="008C3738"/>
    <w:rsid w:val="008C3AF7"/>
    <w:rsid w:val="008C6F9C"/>
    <w:rsid w:val="008C791B"/>
    <w:rsid w:val="008D348B"/>
    <w:rsid w:val="008D4D8F"/>
    <w:rsid w:val="008D54C9"/>
    <w:rsid w:val="008D5582"/>
    <w:rsid w:val="008D57A7"/>
    <w:rsid w:val="008D6D54"/>
    <w:rsid w:val="008E0295"/>
    <w:rsid w:val="008E2307"/>
    <w:rsid w:val="008E45BD"/>
    <w:rsid w:val="008E493F"/>
    <w:rsid w:val="008E4F17"/>
    <w:rsid w:val="008E500E"/>
    <w:rsid w:val="008E56F9"/>
    <w:rsid w:val="008E5B72"/>
    <w:rsid w:val="008E5DC8"/>
    <w:rsid w:val="008E6BA5"/>
    <w:rsid w:val="008E77B5"/>
    <w:rsid w:val="008F378A"/>
    <w:rsid w:val="008F3B52"/>
    <w:rsid w:val="008F407C"/>
    <w:rsid w:val="008F428D"/>
    <w:rsid w:val="008F460F"/>
    <w:rsid w:val="008F6FB8"/>
    <w:rsid w:val="008F7543"/>
    <w:rsid w:val="008F7A46"/>
    <w:rsid w:val="00901F99"/>
    <w:rsid w:val="00903307"/>
    <w:rsid w:val="0090396D"/>
    <w:rsid w:val="00903B19"/>
    <w:rsid w:val="00905E34"/>
    <w:rsid w:val="00906EDC"/>
    <w:rsid w:val="00907325"/>
    <w:rsid w:val="00910331"/>
    <w:rsid w:val="00912A64"/>
    <w:rsid w:val="00912AE1"/>
    <w:rsid w:val="00912B1B"/>
    <w:rsid w:val="00912C8B"/>
    <w:rsid w:val="00915184"/>
    <w:rsid w:val="009152CA"/>
    <w:rsid w:val="00920B21"/>
    <w:rsid w:val="009242D7"/>
    <w:rsid w:val="0092568A"/>
    <w:rsid w:val="00925A44"/>
    <w:rsid w:val="0092641F"/>
    <w:rsid w:val="00931929"/>
    <w:rsid w:val="00935008"/>
    <w:rsid w:val="00937034"/>
    <w:rsid w:val="00943CC8"/>
    <w:rsid w:val="009441A2"/>
    <w:rsid w:val="009449E2"/>
    <w:rsid w:val="009500E7"/>
    <w:rsid w:val="00952DE0"/>
    <w:rsid w:val="00953AB0"/>
    <w:rsid w:val="00953F4D"/>
    <w:rsid w:val="009601C6"/>
    <w:rsid w:val="0096083C"/>
    <w:rsid w:val="00960ED8"/>
    <w:rsid w:val="00961F11"/>
    <w:rsid w:val="009640A8"/>
    <w:rsid w:val="00964D55"/>
    <w:rsid w:val="00964DE7"/>
    <w:rsid w:val="0096635B"/>
    <w:rsid w:val="009665BC"/>
    <w:rsid w:val="009705D8"/>
    <w:rsid w:val="00970FAB"/>
    <w:rsid w:val="009713CD"/>
    <w:rsid w:val="00974182"/>
    <w:rsid w:val="00975E22"/>
    <w:rsid w:val="009808D3"/>
    <w:rsid w:val="00982E9D"/>
    <w:rsid w:val="009833EA"/>
    <w:rsid w:val="00983F2C"/>
    <w:rsid w:val="00984CBA"/>
    <w:rsid w:val="009869DB"/>
    <w:rsid w:val="009873CA"/>
    <w:rsid w:val="00987E17"/>
    <w:rsid w:val="00992709"/>
    <w:rsid w:val="009938ED"/>
    <w:rsid w:val="00994092"/>
    <w:rsid w:val="00994EA1"/>
    <w:rsid w:val="009951A3"/>
    <w:rsid w:val="009957EC"/>
    <w:rsid w:val="009A025D"/>
    <w:rsid w:val="009A21FE"/>
    <w:rsid w:val="009A25CB"/>
    <w:rsid w:val="009A2C63"/>
    <w:rsid w:val="009A32CA"/>
    <w:rsid w:val="009A389C"/>
    <w:rsid w:val="009A6F32"/>
    <w:rsid w:val="009B0B41"/>
    <w:rsid w:val="009B147E"/>
    <w:rsid w:val="009B2399"/>
    <w:rsid w:val="009B23C7"/>
    <w:rsid w:val="009B2898"/>
    <w:rsid w:val="009B468D"/>
    <w:rsid w:val="009B55E6"/>
    <w:rsid w:val="009B7A8C"/>
    <w:rsid w:val="009C00EC"/>
    <w:rsid w:val="009C0D12"/>
    <w:rsid w:val="009C2994"/>
    <w:rsid w:val="009C424E"/>
    <w:rsid w:val="009C44A2"/>
    <w:rsid w:val="009C4F87"/>
    <w:rsid w:val="009C5D80"/>
    <w:rsid w:val="009C7989"/>
    <w:rsid w:val="009C7EFD"/>
    <w:rsid w:val="009D16FB"/>
    <w:rsid w:val="009D1D66"/>
    <w:rsid w:val="009D2B45"/>
    <w:rsid w:val="009D3BC5"/>
    <w:rsid w:val="009D430C"/>
    <w:rsid w:val="009D485F"/>
    <w:rsid w:val="009D68D7"/>
    <w:rsid w:val="009E0718"/>
    <w:rsid w:val="009E15E3"/>
    <w:rsid w:val="009E37E1"/>
    <w:rsid w:val="009E3F94"/>
    <w:rsid w:val="009E6109"/>
    <w:rsid w:val="009E74CC"/>
    <w:rsid w:val="009F013C"/>
    <w:rsid w:val="009F0533"/>
    <w:rsid w:val="009F1DB8"/>
    <w:rsid w:val="009F21B4"/>
    <w:rsid w:val="009F27AA"/>
    <w:rsid w:val="009F43BC"/>
    <w:rsid w:val="009F5F84"/>
    <w:rsid w:val="009F629D"/>
    <w:rsid w:val="009F6C37"/>
    <w:rsid w:val="009F7042"/>
    <w:rsid w:val="00A01187"/>
    <w:rsid w:val="00A025C7"/>
    <w:rsid w:val="00A04689"/>
    <w:rsid w:val="00A04D60"/>
    <w:rsid w:val="00A05308"/>
    <w:rsid w:val="00A07EF6"/>
    <w:rsid w:val="00A07F2A"/>
    <w:rsid w:val="00A109B8"/>
    <w:rsid w:val="00A11186"/>
    <w:rsid w:val="00A139F9"/>
    <w:rsid w:val="00A166E4"/>
    <w:rsid w:val="00A16BF0"/>
    <w:rsid w:val="00A177B9"/>
    <w:rsid w:val="00A21918"/>
    <w:rsid w:val="00A23B23"/>
    <w:rsid w:val="00A25907"/>
    <w:rsid w:val="00A25A01"/>
    <w:rsid w:val="00A26277"/>
    <w:rsid w:val="00A27790"/>
    <w:rsid w:val="00A278D8"/>
    <w:rsid w:val="00A27980"/>
    <w:rsid w:val="00A30F82"/>
    <w:rsid w:val="00A3183F"/>
    <w:rsid w:val="00A320AC"/>
    <w:rsid w:val="00A322F2"/>
    <w:rsid w:val="00A336AD"/>
    <w:rsid w:val="00A33FF1"/>
    <w:rsid w:val="00A34430"/>
    <w:rsid w:val="00A34629"/>
    <w:rsid w:val="00A349D3"/>
    <w:rsid w:val="00A36E16"/>
    <w:rsid w:val="00A37DCF"/>
    <w:rsid w:val="00A40B1E"/>
    <w:rsid w:val="00A41C4A"/>
    <w:rsid w:val="00A424F3"/>
    <w:rsid w:val="00A44C41"/>
    <w:rsid w:val="00A44DF4"/>
    <w:rsid w:val="00A46091"/>
    <w:rsid w:val="00A47AC3"/>
    <w:rsid w:val="00A50756"/>
    <w:rsid w:val="00A522B6"/>
    <w:rsid w:val="00A54392"/>
    <w:rsid w:val="00A55923"/>
    <w:rsid w:val="00A570C1"/>
    <w:rsid w:val="00A60F2E"/>
    <w:rsid w:val="00A62B3B"/>
    <w:rsid w:val="00A670D2"/>
    <w:rsid w:val="00A74A21"/>
    <w:rsid w:val="00A75327"/>
    <w:rsid w:val="00A7732B"/>
    <w:rsid w:val="00A8232F"/>
    <w:rsid w:val="00A83935"/>
    <w:rsid w:val="00A8529B"/>
    <w:rsid w:val="00A85EA4"/>
    <w:rsid w:val="00A86938"/>
    <w:rsid w:val="00A90DF4"/>
    <w:rsid w:val="00A947DA"/>
    <w:rsid w:val="00A94A49"/>
    <w:rsid w:val="00A9504C"/>
    <w:rsid w:val="00A96961"/>
    <w:rsid w:val="00A97FB9"/>
    <w:rsid w:val="00AA338D"/>
    <w:rsid w:val="00AA53C9"/>
    <w:rsid w:val="00AA5A8A"/>
    <w:rsid w:val="00AA5E97"/>
    <w:rsid w:val="00AA75C3"/>
    <w:rsid w:val="00AA7A2C"/>
    <w:rsid w:val="00AB0589"/>
    <w:rsid w:val="00AB1937"/>
    <w:rsid w:val="00AB1DDE"/>
    <w:rsid w:val="00AB24ED"/>
    <w:rsid w:val="00AB3C14"/>
    <w:rsid w:val="00AB4504"/>
    <w:rsid w:val="00AB54CE"/>
    <w:rsid w:val="00AB62F5"/>
    <w:rsid w:val="00AB6864"/>
    <w:rsid w:val="00AB755B"/>
    <w:rsid w:val="00AB7ABF"/>
    <w:rsid w:val="00AB7EEA"/>
    <w:rsid w:val="00AC2F08"/>
    <w:rsid w:val="00AC4B4A"/>
    <w:rsid w:val="00AC4B5E"/>
    <w:rsid w:val="00AC70CD"/>
    <w:rsid w:val="00AD08F0"/>
    <w:rsid w:val="00AD0D8D"/>
    <w:rsid w:val="00AD24C6"/>
    <w:rsid w:val="00AD726F"/>
    <w:rsid w:val="00AD763D"/>
    <w:rsid w:val="00AE0C55"/>
    <w:rsid w:val="00AE179A"/>
    <w:rsid w:val="00AE19E3"/>
    <w:rsid w:val="00AE388A"/>
    <w:rsid w:val="00AE47F5"/>
    <w:rsid w:val="00AE4C3D"/>
    <w:rsid w:val="00AE5A56"/>
    <w:rsid w:val="00AE5DD4"/>
    <w:rsid w:val="00AF1838"/>
    <w:rsid w:val="00AF1FA6"/>
    <w:rsid w:val="00AF4C9F"/>
    <w:rsid w:val="00AF5111"/>
    <w:rsid w:val="00B02834"/>
    <w:rsid w:val="00B045F4"/>
    <w:rsid w:val="00B05842"/>
    <w:rsid w:val="00B059A7"/>
    <w:rsid w:val="00B05F97"/>
    <w:rsid w:val="00B05FBF"/>
    <w:rsid w:val="00B068C4"/>
    <w:rsid w:val="00B1155C"/>
    <w:rsid w:val="00B12427"/>
    <w:rsid w:val="00B14A0B"/>
    <w:rsid w:val="00B1525F"/>
    <w:rsid w:val="00B163BB"/>
    <w:rsid w:val="00B16CFD"/>
    <w:rsid w:val="00B171A0"/>
    <w:rsid w:val="00B17AFC"/>
    <w:rsid w:val="00B17F0E"/>
    <w:rsid w:val="00B22603"/>
    <w:rsid w:val="00B226BD"/>
    <w:rsid w:val="00B22EE4"/>
    <w:rsid w:val="00B22FA9"/>
    <w:rsid w:val="00B23835"/>
    <w:rsid w:val="00B256EA"/>
    <w:rsid w:val="00B2659F"/>
    <w:rsid w:val="00B27C2D"/>
    <w:rsid w:val="00B328F0"/>
    <w:rsid w:val="00B32BB7"/>
    <w:rsid w:val="00B331D2"/>
    <w:rsid w:val="00B34A67"/>
    <w:rsid w:val="00B355BE"/>
    <w:rsid w:val="00B36F34"/>
    <w:rsid w:val="00B37BD5"/>
    <w:rsid w:val="00B41678"/>
    <w:rsid w:val="00B42AFD"/>
    <w:rsid w:val="00B444FC"/>
    <w:rsid w:val="00B461EE"/>
    <w:rsid w:val="00B47886"/>
    <w:rsid w:val="00B50991"/>
    <w:rsid w:val="00B51210"/>
    <w:rsid w:val="00B54C51"/>
    <w:rsid w:val="00B54E51"/>
    <w:rsid w:val="00B5637A"/>
    <w:rsid w:val="00B57639"/>
    <w:rsid w:val="00B628CB"/>
    <w:rsid w:val="00B63F90"/>
    <w:rsid w:val="00B640AC"/>
    <w:rsid w:val="00B6531E"/>
    <w:rsid w:val="00B67EB1"/>
    <w:rsid w:val="00B7053A"/>
    <w:rsid w:val="00B7082A"/>
    <w:rsid w:val="00B719CA"/>
    <w:rsid w:val="00B7314A"/>
    <w:rsid w:val="00B74BF7"/>
    <w:rsid w:val="00B7632B"/>
    <w:rsid w:val="00B804E4"/>
    <w:rsid w:val="00B80973"/>
    <w:rsid w:val="00B8127E"/>
    <w:rsid w:val="00B82ECD"/>
    <w:rsid w:val="00B83EC5"/>
    <w:rsid w:val="00B845F1"/>
    <w:rsid w:val="00B85228"/>
    <w:rsid w:val="00B86303"/>
    <w:rsid w:val="00B8658A"/>
    <w:rsid w:val="00B90C12"/>
    <w:rsid w:val="00B90E7A"/>
    <w:rsid w:val="00B92219"/>
    <w:rsid w:val="00B9412E"/>
    <w:rsid w:val="00B9434F"/>
    <w:rsid w:val="00B948FC"/>
    <w:rsid w:val="00B95984"/>
    <w:rsid w:val="00B97BDD"/>
    <w:rsid w:val="00BA00FE"/>
    <w:rsid w:val="00BA3BB1"/>
    <w:rsid w:val="00BA3CC7"/>
    <w:rsid w:val="00BA46A9"/>
    <w:rsid w:val="00BA4F40"/>
    <w:rsid w:val="00BA6084"/>
    <w:rsid w:val="00BB2F05"/>
    <w:rsid w:val="00BB4D56"/>
    <w:rsid w:val="00BB6524"/>
    <w:rsid w:val="00BC062E"/>
    <w:rsid w:val="00BC09F2"/>
    <w:rsid w:val="00BC48D1"/>
    <w:rsid w:val="00BC555D"/>
    <w:rsid w:val="00BD01D6"/>
    <w:rsid w:val="00BD1766"/>
    <w:rsid w:val="00BD23B0"/>
    <w:rsid w:val="00BD24D1"/>
    <w:rsid w:val="00BD4257"/>
    <w:rsid w:val="00BD47C8"/>
    <w:rsid w:val="00BE006F"/>
    <w:rsid w:val="00BE0167"/>
    <w:rsid w:val="00BE0998"/>
    <w:rsid w:val="00BE115F"/>
    <w:rsid w:val="00BE17E7"/>
    <w:rsid w:val="00BE207F"/>
    <w:rsid w:val="00BE556D"/>
    <w:rsid w:val="00BE6268"/>
    <w:rsid w:val="00BF0A47"/>
    <w:rsid w:val="00BF2FF7"/>
    <w:rsid w:val="00BF3722"/>
    <w:rsid w:val="00BF5951"/>
    <w:rsid w:val="00BF5E2D"/>
    <w:rsid w:val="00BF695A"/>
    <w:rsid w:val="00BF7AD1"/>
    <w:rsid w:val="00C011C5"/>
    <w:rsid w:val="00C013E7"/>
    <w:rsid w:val="00C02FFF"/>
    <w:rsid w:val="00C046E2"/>
    <w:rsid w:val="00C04ED1"/>
    <w:rsid w:val="00C05E22"/>
    <w:rsid w:val="00C06FCF"/>
    <w:rsid w:val="00C0792F"/>
    <w:rsid w:val="00C124FD"/>
    <w:rsid w:val="00C125CE"/>
    <w:rsid w:val="00C12914"/>
    <w:rsid w:val="00C1355B"/>
    <w:rsid w:val="00C144B7"/>
    <w:rsid w:val="00C15150"/>
    <w:rsid w:val="00C15D03"/>
    <w:rsid w:val="00C16178"/>
    <w:rsid w:val="00C20CFA"/>
    <w:rsid w:val="00C21D98"/>
    <w:rsid w:val="00C24470"/>
    <w:rsid w:val="00C24B3E"/>
    <w:rsid w:val="00C25CE2"/>
    <w:rsid w:val="00C25D51"/>
    <w:rsid w:val="00C26419"/>
    <w:rsid w:val="00C26CAE"/>
    <w:rsid w:val="00C30556"/>
    <w:rsid w:val="00C33221"/>
    <w:rsid w:val="00C34CA9"/>
    <w:rsid w:val="00C351D0"/>
    <w:rsid w:val="00C4046A"/>
    <w:rsid w:val="00C41A0B"/>
    <w:rsid w:val="00C4221E"/>
    <w:rsid w:val="00C45412"/>
    <w:rsid w:val="00C45ACE"/>
    <w:rsid w:val="00C468FA"/>
    <w:rsid w:val="00C4701A"/>
    <w:rsid w:val="00C477BB"/>
    <w:rsid w:val="00C50186"/>
    <w:rsid w:val="00C50B97"/>
    <w:rsid w:val="00C51BE6"/>
    <w:rsid w:val="00C52396"/>
    <w:rsid w:val="00C530C5"/>
    <w:rsid w:val="00C53494"/>
    <w:rsid w:val="00C54643"/>
    <w:rsid w:val="00C54C07"/>
    <w:rsid w:val="00C56004"/>
    <w:rsid w:val="00C60914"/>
    <w:rsid w:val="00C61A9E"/>
    <w:rsid w:val="00C65893"/>
    <w:rsid w:val="00C706E6"/>
    <w:rsid w:val="00C72CE9"/>
    <w:rsid w:val="00C7322A"/>
    <w:rsid w:val="00C74480"/>
    <w:rsid w:val="00C74831"/>
    <w:rsid w:val="00C75B34"/>
    <w:rsid w:val="00C75E47"/>
    <w:rsid w:val="00C77679"/>
    <w:rsid w:val="00C839F0"/>
    <w:rsid w:val="00C87D3C"/>
    <w:rsid w:val="00C909CD"/>
    <w:rsid w:val="00C91B8F"/>
    <w:rsid w:val="00C930C4"/>
    <w:rsid w:val="00C937FE"/>
    <w:rsid w:val="00C93B63"/>
    <w:rsid w:val="00C94B13"/>
    <w:rsid w:val="00C95081"/>
    <w:rsid w:val="00C960EB"/>
    <w:rsid w:val="00C96118"/>
    <w:rsid w:val="00C96130"/>
    <w:rsid w:val="00C96868"/>
    <w:rsid w:val="00C96DF4"/>
    <w:rsid w:val="00CA0383"/>
    <w:rsid w:val="00CA15F1"/>
    <w:rsid w:val="00CA2121"/>
    <w:rsid w:val="00CA377B"/>
    <w:rsid w:val="00CA3C9C"/>
    <w:rsid w:val="00CA42C2"/>
    <w:rsid w:val="00CA6541"/>
    <w:rsid w:val="00CA74E0"/>
    <w:rsid w:val="00CB12AD"/>
    <w:rsid w:val="00CB16F1"/>
    <w:rsid w:val="00CB3881"/>
    <w:rsid w:val="00CB3D6D"/>
    <w:rsid w:val="00CB6A2D"/>
    <w:rsid w:val="00CB6D57"/>
    <w:rsid w:val="00CC485B"/>
    <w:rsid w:val="00CC561D"/>
    <w:rsid w:val="00CC5868"/>
    <w:rsid w:val="00CC7297"/>
    <w:rsid w:val="00CD032F"/>
    <w:rsid w:val="00CD5E72"/>
    <w:rsid w:val="00CD6013"/>
    <w:rsid w:val="00CD65F8"/>
    <w:rsid w:val="00CD6A38"/>
    <w:rsid w:val="00CD6FFC"/>
    <w:rsid w:val="00CD7797"/>
    <w:rsid w:val="00CE14CB"/>
    <w:rsid w:val="00CE2444"/>
    <w:rsid w:val="00CE52F8"/>
    <w:rsid w:val="00CE65E7"/>
    <w:rsid w:val="00CE7528"/>
    <w:rsid w:val="00CE7757"/>
    <w:rsid w:val="00CF00B1"/>
    <w:rsid w:val="00CF0ABC"/>
    <w:rsid w:val="00CF0B24"/>
    <w:rsid w:val="00CF1CFB"/>
    <w:rsid w:val="00CF1DEA"/>
    <w:rsid w:val="00CF3C56"/>
    <w:rsid w:val="00CF3C93"/>
    <w:rsid w:val="00CF3DEB"/>
    <w:rsid w:val="00CF43B5"/>
    <w:rsid w:val="00CF4585"/>
    <w:rsid w:val="00CF4750"/>
    <w:rsid w:val="00CF4819"/>
    <w:rsid w:val="00CF5EC6"/>
    <w:rsid w:val="00CF6489"/>
    <w:rsid w:val="00D024B8"/>
    <w:rsid w:val="00D03C15"/>
    <w:rsid w:val="00D10070"/>
    <w:rsid w:val="00D162DC"/>
    <w:rsid w:val="00D167A8"/>
    <w:rsid w:val="00D17093"/>
    <w:rsid w:val="00D174D8"/>
    <w:rsid w:val="00D20474"/>
    <w:rsid w:val="00D21FC2"/>
    <w:rsid w:val="00D233F6"/>
    <w:rsid w:val="00D235E1"/>
    <w:rsid w:val="00D2491D"/>
    <w:rsid w:val="00D31572"/>
    <w:rsid w:val="00D327B8"/>
    <w:rsid w:val="00D32A75"/>
    <w:rsid w:val="00D34A29"/>
    <w:rsid w:val="00D34A84"/>
    <w:rsid w:val="00D35068"/>
    <w:rsid w:val="00D35EB9"/>
    <w:rsid w:val="00D40166"/>
    <w:rsid w:val="00D4092C"/>
    <w:rsid w:val="00D430AE"/>
    <w:rsid w:val="00D44184"/>
    <w:rsid w:val="00D449B2"/>
    <w:rsid w:val="00D47C5E"/>
    <w:rsid w:val="00D5372D"/>
    <w:rsid w:val="00D5377A"/>
    <w:rsid w:val="00D53A19"/>
    <w:rsid w:val="00D53BAD"/>
    <w:rsid w:val="00D53C50"/>
    <w:rsid w:val="00D608AB"/>
    <w:rsid w:val="00D6290E"/>
    <w:rsid w:val="00D65FDD"/>
    <w:rsid w:val="00D67F80"/>
    <w:rsid w:val="00D7455E"/>
    <w:rsid w:val="00D75214"/>
    <w:rsid w:val="00D75ABC"/>
    <w:rsid w:val="00D7607A"/>
    <w:rsid w:val="00D760B9"/>
    <w:rsid w:val="00D801DE"/>
    <w:rsid w:val="00D8075C"/>
    <w:rsid w:val="00D80FA1"/>
    <w:rsid w:val="00D81637"/>
    <w:rsid w:val="00D82D7E"/>
    <w:rsid w:val="00D879F0"/>
    <w:rsid w:val="00D909A6"/>
    <w:rsid w:val="00D94302"/>
    <w:rsid w:val="00D94F42"/>
    <w:rsid w:val="00D955AB"/>
    <w:rsid w:val="00DA1ED0"/>
    <w:rsid w:val="00DA3381"/>
    <w:rsid w:val="00DA390A"/>
    <w:rsid w:val="00DA3B59"/>
    <w:rsid w:val="00DA4A11"/>
    <w:rsid w:val="00DA4D9D"/>
    <w:rsid w:val="00DA6065"/>
    <w:rsid w:val="00DA698F"/>
    <w:rsid w:val="00DA7970"/>
    <w:rsid w:val="00DB65DA"/>
    <w:rsid w:val="00DB7758"/>
    <w:rsid w:val="00DB7B2C"/>
    <w:rsid w:val="00DB7B40"/>
    <w:rsid w:val="00DB7F56"/>
    <w:rsid w:val="00DC2050"/>
    <w:rsid w:val="00DC3685"/>
    <w:rsid w:val="00DC3F95"/>
    <w:rsid w:val="00DC6938"/>
    <w:rsid w:val="00DD08CD"/>
    <w:rsid w:val="00DD1E0D"/>
    <w:rsid w:val="00DD50D6"/>
    <w:rsid w:val="00DD5439"/>
    <w:rsid w:val="00DD791D"/>
    <w:rsid w:val="00DE006B"/>
    <w:rsid w:val="00DE1367"/>
    <w:rsid w:val="00DE1B9D"/>
    <w:rsid w:val="00DE220C"/>
    <w:rsid w:val="00DE2A38"/>
    <w:rsid w:val="00DE358D"/>
    <w:rsid w:val="00DE391F"/>
    <w:rsid w:val="00DE48F6"/>
    <w:rsid w:val="00DE4BBF"/>
    <w:rsid w:val="00DE660C"/>
    <w:rsid w:val="00DF13D2"/>
    <w:rsid w:val="00DF1562"/>
    <w:rsid w:val="00DF2B1B"/>
    <w:rsid w:val="00DF39A8"/>
    <w:rsid w:val="00DF640A"/>
    <w:rsid w:val="00E00C66"/>
    <w:rsid w:val="00E0282D"/>
    <w:rsid w:val="00E0657D"/>
    <w:rsid w:val="00E066CB"/>
    <w:rsid w:val="00E0745F"/>
    <w:rsid w:val="00E07533"/>
    <w:rsid w:val="00E10B83"/>
    <w:rsid w:val="00E11691"/>
    <w:rsid w:val="00E1267F"/>
    <w:rsid w:val="00E137D0"/>
    <w:rsid w:val="00E15C31"/>
    <w:rsid w:val="00E23FB9"/>
    <w:rsid w:val="00E24316"/>
    <w:rsid w:val="00E24DE6"/>
    <w:rsid w:val="00E25E47"/>
    <w:rsid w:val="00E30D5F"/>
    <w:rsid w:val="00E33132"/>
    <w:rsid w:val="00E33837"/>
    <w:rsid w:val="00E36D54"/>
    <w:rsid w:val="00E370FF"/>
    <w:rsid w:val="00E37B18"/>
    <w:rsid w:val="00E37B47"/>
    <w:rsid w:val="00E401B7"/>
    <w:rsid w:val="00E4198C"/>
    <w:rsid w:val="00E4302B"/>
    <w:rsid w:val="00E43764"/>
    <w:rsid w:val="00E43A69"/>
    <w:rsid w:val="00E44ED0"/>
    <w:rsid w:val="00E45C91"/>
    <w:rsid w:val="00E45CDE"/>
    <w:rsid w:val="00E47BA4"/>
    <w:rsid w:val="00E525F9"/>
    <w:rsid w:val="00E5522F"/>
    <w:rsid w:val="00E55433"/>
    <w:rsid w:val="00E562C2"/>
    <w:rsid w:val="00E6054C"/>
    <w:rsid w:val="00E61969"/>
    <w:rsid w:val="00E6289C"/>
    <w:rsid w:val="00E63804"/>
    <w:rsid w:val="00E653CC"/>
    <w:rsid w:val="00E65D0E"/>
    <w:rsid w:val="00E66449"/>
    <w:rsid w:val="00E66E15"/>
    <w:rsid w:val="00E6731C"/>
    <w:rsid w:val="00E71A46"/>
    <w:rsid w:val="00E73E6C"/>
    <w:rsid w:val="00E74EFC"/>
    <w:rsid w:val="00E8121D"/>
    <w:rsid w:val="00E81D00"/>
    <w:rsid w:val="00E8312B"/>
    <w:rsid w:val="00E83636"/>
    <w:rsid w:val="00E84842"/>
    <w:rsid w:val="00E848B9"/>
    <w:rsid w:val="00E84FA9"/>
    <w:rsid w:val="00E86481"/>
    <w:rsid w:val="00E90B7C"/>
    <w:rsid w:val="00E90D66"/>
    <w:rsid w:val="00E91BBC"/>
    <w:rsid w:val="00E930C2"/>
    <w:rsid w:val="00E93C11"/>
    <w:rsid w:val="00E94D01"/>
    <w:rsid w:val="00E94D51"/>
    <w:rsid w:val="00E96542"/>
    <w:rsid w:val="00EA0DA8"/>
    <w:rsid w:val="00EA10B4"/>
    <w:rsid w:val="00EA477E"/>
    <w:rsid w:val="00EA4C42"/>
    <w:rsid w:val="00EB02FC"/>
    <w:rsid w:val="00EB244A"/>
    <w:rsid w:val="00EB2FE5"/>
    <w:rsid w:val="00EB4032"/>
    <w:rsid w:val="00EB44AB"/>
    <w:rsid w:val="00EC00C4"/>
    <w:rsid w:val="00EC2360"/>
    <w:rsid w:val="00EC3FF1"/>
    <w:rsid w:val="00EC50BC"/>
    <w:rsid w:val="00EC5B8B"/>
    <w:rsid w:val="00EC6AF4"/>
    <w:rsid w:val="00EC7E0B"/>
    <w:rsid w:val="00ED0CB6"/>
    <w:rsid w:val="00ED2EA5"/>
    <w:rsid w:val="00ED39FE"/>
    <w:rsid w:val="00ED6629"/>
    <w:rsid w:val="00ED7504"/>
    <w:rsid w:val="00ED785B"/>
    <w:rsid w:val="00EE0704"/>
    <w:rsid w:val="00EE4FD1"/>
    <w:rsid w:val="00EE5AE9"/>
    <w:rsid w:val="00EE65C5"/>
    <w:rsid w:val="00EE6661"/>
    <w:rsid w:val="00EE6D20"/>
    <w:rsid w:val="00EE6FCC"/>
    <w:rsid w:val="00EF1907"/>
    <w:rsid w:val="00F03200"/>
    <w:rsid w:val="00F04B04"/>
    <w:rsid w:val="00F05E75"/>
    <w:rsid w:val="00F065D7"/>
    <w:rsid w:val="00F105B1"/>
    <w:rsid w:val="00F10EB8"/>
    <w:rsid w:val="00F138FC"/>
    <w:rsid w:val="00F1704F"/>
    <w:rsid w:val="00F170E9"/>
    <w:rsid w:val="00F17627"/>
    <w:rsid w:val="00F17D8A"/>
    <w:rsid w:val="00F23125"/>
    <w:rsid w:val="00F24BB8"/>
    <w:rsid w:val="00F25255"/>
    <w:rsid w:val="00F269A6"/>
    <w:rsid w:val="00F26EA7"/>
    <w:rsid w:val="00F27575"/>
    <w:rsid w:val="00F325AE"/>
    <w:rsid w:val="00F32C97"/>
    <w:rsid w:val="00F33171"/>
    <w:rsid w:val="00F340EC"/>
    <w:rsid w:val="00F37CCE"/>
    <w:rsid w:val="00F37E8F"/>
    <w:rsid w:val="00F40442"/>
    <w:rsid w:val="00F40DC4"/>
    <w:rsid w:val="00F43B07"/>
    <w:rsid w:val="00F453CC"/>
    <w:rsid w:val="00F46FFB"/>
    <w:rsid w:val="00F47F43"/>
    <w:rsid w:val="00F50DF2"/>
    <w:rsid w:val="00F51BA0"/>
    <w:rsid w:val="00F538A9"/>
    <w:rsid w:val="00F53C0C"/>
    <w:rsid w:val="00F56E48"/>
    <w:rsid w:val="00F60B2B"/>
    <w:rsid w:val="00F60BE5"/>
    <w:rsid w:val="00F61A13"/>
    <w:rsid w:val="00F62E55"/>
    <w:rsid w:val="00F62F0A"/>
    <w:rsid w:val="00F63588"/>
    <w:rsid w:val="00F642C9"/>
    <w:rsid w:val="00F65E89"/>
    <w:rsid w:val="00F65F65"/>
    <w:rsid w:val="00F664F9"/>
    <w:rsid w:val="00F665AC"/>
    <w:rsid w:val="00F66D18"/>
    <w:rsid w:val="00F66EA7"/>
    <w:rsid w:val="00F732A4"/>
    <w:rsid w:val="00F738C1"/>
    <w:rsid w:val="00F74226"/>
    <w:rsid w:val="00F74FAF"/>
    <w:rsid w:val="00F753FC"/>
    <w:rsid w:val="00F75D11"/>
    <w:rsid w:val="00F766BD"/>
    <w:rsid w:val="00F77E4C"/>
    <w:rsid w:val="00F8018F"/>
    <w:rsid w:val="00F8039C"/>
    <w:rsid w:val="00F821CF"/>
    <w:rsid w:val="00F843C0"/>
    <w:rsid w:val="00F86106"/>
    <w:rsid w:val="00F866E2"/>
    <w:rsid w:val="00F8693D"/>
    <w:rsid w:val="00F9341C"/>
    <w:rsid w:val="00F95B38"/>
    <w:rsid w:val="00F967AB"/>
    <w:rsid w:val="00FA070E"/>
    <w:rsid w:val="00FA0BCC"/>
    <w:rsid w:val="00FA1633"/>
    <w:rsid w:val="00FA1E12"/>
    <w:rsid w:val="00FA2B62"/>
    <w:rsid w:val="00FA3471"/>
    <w:rsid w:val="00FA481A"/>
    <w:rsid w:val="00FA5ADC"/>
    <w:rsid w:val="00FA761C"/>
    <w:rsid w:val="00FB2157"/>
    <w:rsid w:val="00FB36DB"/>
    <w:rsid w:val="00FB4779"/>
    <w:rsid w:val="00FB49C0"/>
    <w:rsid w:val="00FB4C61"/>
    <w:rsid w:val="00FB6D65"/>
    <w:rsid w:val="00FB7136"/>
    <w:rsid w:val="00FB71DA"/>
    <w:rsid w:val="00FB73E6"/>
    <w:rsid w:val="00FC1A69"/>
    <w:rsid w:val="00FC3166"/>
    <w:rsid w:val="00FC5FC3"/>
    <w:rsid w:val="00FC7135"/>
    <w:rsid w:val="00FC7417"/>
    <w:rsid w:val="00FC74D8"/>
    <w:rsid w:val="00FC79C2"/>
    <w:rsid w:val="00FD2D52"/>
    <w:rsid w:val="00FD3A36"/>
    <w:rsid w:val="00FD42B3"/>
    <w:rsid w:val="00FD604A"/>
    <w:rsid w:val="00FD65E7"/>
    <w:rsid w:val="00FE1BEC"/>
    <w:rsid w:val="00FE43EF"/>
    <w:rsid w:val="00FE52AA"/>
    <w:rsid w:val="00FE5423"/>
    <w:rsid w:val="00FE5647"/>
    <w:rsid w:val="00FE67D6"/>
    <w:rsid w:val="00FE7B28"/>
    <w:rsid w:val="00FF0222"/>
    <w:rsid w:val="00FF0AB5"/>
    <w:rsid w:val="00FF1A79"/>
    <w:rsid w:val="00FF2B71"/>
    <w:rsid w:val="00FF3F39"/>
    <w:rsid w:val="00FF3FE4"/>
    <w:rsid w:val="00FF6996"/>
    <w:rsid w:val="00FF7384"/>
    <w:rsid w:val="00FF786C"/>
    <w:rsid w:val="01A44456"/>
    <w:rsid w:val="01CF79D1"/>
    <w:rsid w:val="02041D7A"/>
    <w:rsid w:val="02501630"/>
    <w:rsid w:val="028A4095"/>
    <w:rsid w:val="037730F0"/>
    <w:rsid w:val="03BC1BBF"/>
    <w:rsid w:val="03BF2EDB"/>
    <w:rsid w:val="040A033D"/>
    <w:rsid w:val="04610C4B"/>
    <w:rsid w:val="047F64D2"/>
    <w:rsid w:val="05B5211A"/>
    <w:rsid w:val="07AB377E"/>
    <w:rsid w:val="07F17C1D"/>
    <w:rsid w:val="08066A4A"/>
    <w:rsid w:val="083A7283"/>
    <w:rsid w:val="086E7521"/>
    <w:rsid w:val="08AD7060"/>
    <w:rsid w:val="096A4CA0"/>
    <w:rsid w:val="0AE10F59"/>
    <w:rsid w:val="0C0E6C17"/>
    <w:rsid w:val="0DF8688C"/>
    <w:rsid w:val="0F9E397F"/>
    <w:rsid w:val="0FC24D95"/>
    <w:rsid w:val="104B0021"/>
    <w:rsid w:val="10960A07"/>
    <w:rsid w:val="111F7DA1"/>
    <w:rsid w:val="1189677E"/>
    <w:rsid w:val="11CF533C"/>
    <w:rsid w:val="12195A3A"/>
    <w:rsid w:val="12EA0C8F"/>
    <w:rsid w:val="130E4216"/>
    <w:rsid w:val="144D499A"/>
    <w:rsid w:val="145E38F7"/>
    <w:rsid w:val="14951B60"/>
    <w:rsid w:val="14C42E41"/>
    <w:rsid w:val="14D15D0B"/>
    <w:rsid w:val="156C7447"/>
    <w:rsid w:val="168E6441"/>
    <w:rsid w:val="16A807F9"/>
    <w:rsid w:val="16BD6B3A"/>
    <w:rsid w:val="17073D8C"/>
    <w:rsid w:val="178D4039"/>
    <w:rsid w:val="17967945"/>
    <w:rsid w:val="17A92BDF"/>
    <w:rsid w:val="17F817CD"/>
    <w:rsid w:val="18754219"/>
    <w:rsid w:val="18800D23"/>
    <w:rsid w:val="18BB47B0"/>
    <w:rsid w:val="193561A3"/>
    <w:rsid w:val="1BBA7EC5"/>
    <w:rsid w:val="1C037CC7"/>
    <w:rsid w:val="1C69610E"/>
    <w:rsid w:val="1CB50467"/>
    <w:rsid w:val="1D005C7E"/>
    <w:rsid w:val="1D1F0FFB"/>
    <w:rsid w:val="1E8B3407"/>
    <w:rsid w:val="1EAC49DE"/>
    <w:rsid w:val="1ED470FB"/>
    <w:rsid w:val="1FCA2001"/>
    <w:rsid w:val="214761B3"/>
    <w:rsid w:val="21751FB5"/>
    <w:rsid w:val="21D36C1C"/>
    <w:rsid w:val="2286753C"/>
    <w:rsid w:val="22E40BCD"/>
    <w:rsid w:val="23013274"/>
    <w:rsid w:val="238D29F5"/>
    <w:rsid w:val="24673155"/>
    <w:rsid w:val="250F4D09"/>
    <w:rsid w:val="259C6E34"/>
    <w:rsid w:val="269117AB"/>
    <w:rsid w:val="269F59E2"/>
    <w:rsid w:val="27556022"/>
    <w:rsid w:val="277F3C33"/>
    <w:rsid w:val="27AC6C58"/>
    <w:rsid w:val="287150E5"/>
    <w:rsid w:val="29200121"/>
    <w:rsid w:val="29245242"/>
    <w:rsid w:val="297D5BF6"/>
    <w:rsid w:val="2A020E19"/>
    <w:rsid w:val="2A3F5BF3"/>
    <w:rsid w:val="2A6051AF"/>
    <w:rsid w:val="2AB45A46"/>
    <w:rsid w:val="2AF12E49"/>
    <w:rsid w:val="2BA515F8"/>
    <w:rsid w:val="2BC54D50"/>
    <w:rsid w:val="2C642645"/>
    <w:rsid w:val="2C707740"/>
    <w:rsid w:val="2CFD4F67"/>
    <w:rsid w:val="2D32764E"/>
    <w:rsid w:val="2DBB5ABA"/>
    <w:rsid w:val="2DCB372C"/>
    <w:rsid w:val="2DF91E63"/>
    <w:rsid w:val="2F264154"/>
    <w:rsid w:val="2F566B11"/>
    <w:rsid w:val="2F843F65"/>
    <w:rsid w:val="30010EFA"/>
    <w:rsid w:val="309864B4"/>
    <w:rsid w:val="30C07CBA"/>
    <w:rsid w:val="326E10C8"/>
    <w:rsid w:val="32F5594D"/>
    <w:rsid w:val="336431E0"/>
    <w:rsid w:val="33ED08B5"/>
    <w:rsid w:val="346A6398"/>
    <w:rsid w:val="348E2E3A"/>
    <w:rsid w:val="350F69C3"/>
    <w:rsid w:val="35187878"/>
    <w:rsid w:val="353863B0"/>
    <w:rsid w:val="3638229D"/>
    <w:rsid w:val="37630B0E"/>
    <w:rsid w:val="376D2C3C"/>
    <w:rsid w:val="37FD4FE1"/>
    <w:rsid w:val="38107587"/>
    <w:rsid w:val="384C0466"/>
    <w:rsid w:val="386406D2"/>
    <w:rsid w:val="392D22CE"/>
    <w:rsid w:val="39D24967"/>
    <w:rsid w:val="3A2063F9"/>
    <w:rsid w:val="3B631332"/>
    <w:rsid w:val="3BE17D0C"/>
    <w:rsid w:val="3CC5047D"/>
    <w:rsid w:val="3CD31804"/>
    <w:rsid w:val="3D116800"/>
    <w:rsid w:val="3D4B5FA0"/>
    <w:rsid w:val="3DA67206"/>
    <w:rsid w:val="3E3B02FD"/>
    <w:rsid w:val="3F757116"/>
    <w:rsid w:val="3FB92E25"/>
    <w:rsid w:val="3FC82FB3"/>
    <w:rsid w:val="40881D58"/>
    <w:rsid w:val="41D35DD7"/>
    <w:rsid w:val="41F47DDD"/>
    <w:rsid w:val="43D04816"/>
    <w:rsid w:val="44027ABB"/>
    <w:rsid w:val="445C4768"/>
    <w:rsid w:val="448764A3"/>
    <w:rsid w:val="44E415A4"/>
    <w:rsid w:val="454B6714"/>
    <w:rsid w:val="457F4B31"/>
    <w:rsid w:val="45F836E2"/>
    <w:rsid w:val="46480192"/>
    <w:rsid w:val="46937A49"/>
    <w:rsid w:val="46D37557"/>
    <w:rsid w:val="475E02B2"/>
    <w:rsid w:val="47EC3D07"/>
    <w:rsid w:val="48A30D3F"/>
    <w:rsid w:val="49F14985"/>
    <w:rsid w:val="4A4D085F"/>
    <w:rsid w:val="4A6134F4"/>
    <w:rsid w:val="4A732CCA"/>
    <w:rsid w:val="4B432A1D"/>
    <w:rsid w:val="4B7D0769"/>
    <w:rsid w:val="4C3207C0"/>
    <w:rsid w:val="4C5D768A"/>
    <w:rsid w:val="4D8C77B9"/>
    <w:rsid w:val="4E933A22"/>
    <w:rsid w:val="4F85085A"/>
    <w:rsid w:val="4FF74EAC"/>
    <w:rsid w:val="50275B88"/>
    <w:rsid w:val="502A0F7A"/>
    <w:rsid w:val="503A01E5"/>
    <w:rsid w:val="503E60D7"/>
    <w:rsid w:val="51AB0A56"/>
    <w:rsid w:val="52233930"/>
    <w:rsid w:val="52DB5D96"/>
    <w:rsid w:val="53C63F49"/>
    <w:rsid w:val="53EA2A1C"/>
    <w:rsid w:val="54325D4B"/>
    <w:rsid w:val="55587BC3"/>
    <w:rsid w:val="5633624C"/>
    <w:rsid w:val="568C5836"/>
    <w:rsid w:val="57C94309"/>
    <w:rsid w:val="581937EC"/>
    <w:rsid w:val="586802EC"/>
    <w:rsid w:val="58736C86"/>
    <w:rsid w:val="58C93473"/>
    <w:rsid w:val="59693DBA"/>
    <w:rsid w:val="5A5E7BCF"/>
    <w:rsid w:val="5B26004F"/>
    <w:rsid w:val="5D580DCD"/>
    <w:rsid w:val="5E581C0D"/>
    <w:rsid w:val="600D5740"/>
    <w:rsid w:val="60AC78F9"/>
    <w:rsid w:val="60FC268A"/>
    <w:rsid w:val="6130132C"/>
    <w:rsid w:val="6131138F"/>
    <w:rsid w:val="61D657A6"/>
    <w:rsid w:val="61E930E3"/>
    <w:rsid w:val="64651139"/>
    <w:rsid w:val="647C2223"/>
    <w:rsid w:val="658F6A3F"/>
    <w:rsid w:val="67383316"/>
    <w:rsid w:val="67887BFC"/>
    <w:rsid w:val="679B7756"/>
    <w:rsid w:val="67A814D5"/>
    <w:rsid w:val="6946011E"/>
    <w:rsid w:val="6A351864"/>
    <w:rsid w:val="6B184E6D"/>
    <w:rsid w:val="6BDB182B"/>
    <w:rsid w:val="6C4232B7"/>
    <w:rsid w:val="6CEB1E0D"/>
    <w:rsid w:val="6D1D670D"/>
    <w:rsid w:val="6D8A077E"/>
    <w:rsid w:val="6DC93D6D"/>
    <w:rsid w:val="6DCC6EB9"/>
    <w:rsid w:val="6EA77722"/>
    <w:rsid w:val="6F643178"/>
    <w:rsid w:val="6F7E0B26"/>
    <w:rsid w:val="6F871684"/>
    <w:rsid w:val="70381429"/>
    <w:rsid w:val="71054F4E"/>
    <w:rsid w:val="714E52AF"/>
    <w:rsid w:val="71604EAB"/>
    <w:rsid w:val="71AC3403"/>
    <w:rsid w:val="71C05D36"/>
    <w:rsid w:val="71C74346"/>
    <w:rsid w:val="72045312"/>
    <w:rsid w:val="73704803"/>
    <w:rsid w:val="73AE6E1C"/>
    <w:rsid w:val="74485580"/>
    <w:rsid w:val="74737017"/>
    <w:rsid w:val="747F6145"/>
    <w:rsid w:val="74D71B29"/>
    <w:rsid w:val="74E84A32"/>
    <w:rsid w:val="74F16539"/>
    <w:rsid w:val="75297D3D"/>
    <w:rsid w:val="753B6BB7"/>
    <w:rsid w:val="76582C57"/>
    <w:rsid w:val="765B29C3"/>
    <w:rsid w:val="78740030"/>
    <w:rsid w:val="78856C90"/>
    <w:rsid w:val="7B2804BB"/>
    <w:rsid w:val="7BE36A72"/>
    <w:rsid w:val="7BF12A4E"/>
    <w:rsid w:val="7C036BF0"/>
    <w:rsid w:val="7C2B540A"/>
    <w:rsid w:val="7C7047FC"/>
    <w:rsid w:val="7CA13C42"/>
    <w:rsid w:val="7CAD3854"/>
    <w:rsid w:val="7DA921A3"/>
    <w:rsid w:val="7E030421"/>
    <w:rsid w:val="7E310348"/>
    <w:rsid w:val="7EDE40BC"/>
    <w:rsid w:val="7F2D04EE"/>
    <w:rsid w:val="7F2F3496"/>
    <w:rsid w:val="7F445647"/>
    <w:rsid w:val="7F62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9FCB344"/>
  <w14:defaultImageDpi w14:val="32767"/>
  <w15:docId w15:val="{CD17A446-94C9-467F-8765-7F1B9C51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9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  <w:sz w:val="22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C6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1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1DB"/>
    <w:rPr>
      <w:rFonts w:asciiTheme="minorHAnsi" w:eastAsiaTheme="minorEastAsia" w:hAnsiTheme="minorHAnsi" w:cstheme="minorBidi"/>
      <w:kern w:val="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74D8"/>
    <w:rPr>
      <w:color w:val="605E5C"/>
      <w:shd w:val="clear" w:color="auto" w:fill="E1DFDD"/>
    </w:rPr>
  </w:style>
  <w:style w:type="table" w:customStyle="1" w:styleId="11">
    <w:name w:val="网格型1"/>
    <w:basedOn w:val="TableNormal"/>
    <w:next w:val="TableGrid"/>
    <w:uiPriority w:val="59"/>
    <w:rsid w:val="00476837"/>
    <w:rPr>
      <w:rFonts w:asciiTheme="minorHAnsi" w:eastAsia="Times New Roman" w:hAnsiTheme="minorHAnsi" w:cstheme="minorBidi"/>
      <w:sz w:val="22"/>
      <w:lang w:val="fr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EB4"/>
    <w:rPr>
      <w:rFonts w:asciiTheme="minorHAnsi" w:eastAsiaTheme="minorEastAsia" w:hAnsiTheme="minorHAnsi" w:cstheme="minorBidi"/>
      <w:b/>
      <w:bCs/>
      <w:kern w:val="2"/>
    </w:rPr>
  </w:style>
  <w:style w:type="paragraph" w:styleId="Revision">
    <w:name w:val="Revision"/>
    <w:hidden/>
    <w:uiPriority w:val="99"/>
    <w:semiHidden/>
    <w:rsid w:val="00626F8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9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E10EC6F5-AD05-48BE-8973-2517742CE8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1</Words>
  <Characters>811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ang</dc:creator>
  <cp:lastModifiedBy>Vijayakumar AG</cp:lastModifiedBy>
  <cp:revision>22</cp:revision>
  <dcterms:created xsi:type="dcterms:W3CDTF">2022-01-20T19:09:00Z</dcterms:created>
  <dcterms:modified xsi:type="dcterms:W3CDTF">2022-01-2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